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E676D7" w14:textId="1716EA63" w:rsidR="00C46E2C" w:rsidRPr="005A0D9D" w:rsidRDefault="00365E93" w:rsidP="00D3652A">
      <w:pPr>
        <w:pStyle w:val="Heading3"/>
        <w:contextualSpacing/>
        <w:rPr>
          <w:rFonts w:ascii="Times New Roman" w:eastAsia="Calibri" w:hAnsi="Times New Roman" w:cs="Times New Roman"/>
          <w:sz w:val="24"/>
          <w:lang w:val="en-US" w:eastAsia="en-US"/>
        </w:rPr>
      </w:pPr>
      <w:bookmarkStart w:id="0" w:name="_GoBack"/>
      <w:bookmarkEnd w:id="0"/>
      <w:r w:rsidRPr="005A0D9D">
        <w:rPr>
          <w:rFonts w:ascii="Times New Roman" w:eastAsia="Calibri" w:hAnsi="Times New Roman" w:cs="Times New Roman"/>
          <w:sz w:val="24"/>
          <w:lang w:val="en-US" w:eastAsia="en-US"/>
        </w:rPr>
        <w:t xml:space="preserve">Supplementary Table 1. </w:t>
      </w:r>
      <w:r w:rsidR="00C46E2C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>Proportions of participants with post</w:t>
      </w:r>
      <w:r w:rsidR="00FD2B4B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>-</w:t>
      </w:r>
      <w:r w:rsidR="00C46E2C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>vaccination titers ≥8 against meningococcal serogroups A</w:t>
      </w:r>
      <w:r w:rsidR="00377CAD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>, C, W</w:t>
      </w:r>
      <w:r w:rsidR="00FD2B4B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>,</w:t>
      </w:r>
      <w:r w:rsidR="00C46E2C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 xml:space="preserve"> and </w:t>
      </w:r>
      <w:r w:rsidR="00377CAD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 xml:space="preserve">Y </w:t>
      </w:r>
      <w:r w:rsidR="00C46E2C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 xml:space="preserve">at Day 30, </w:t>
      </w:r>
      <w:r w:rsidR="000862B8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 xml:space="preserve">as assessed by </w:t>
      </w:r>
      <w:r w:rsidR="00C46E2C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>hSBA and rSBA</w:t>
      </w:r>
      <w:r w:rsidR="00FD2B4B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 xml:space="preserve"> </w:t>
      </w:r>
      <w:r w:rsidR="00C46E2C" w:rsidRPr="005A0D9D">
        <w:rPr>
          <w:rFonts w:ascii="Times New Roman" w:eastAsia="Calibri" w:hAnsi="Times New Roman" w:cs="Times New Roman"/>
          <w:b w:val="0"/>
          <w:sz w:val="24"/>
          <w:lang w:val="en-US" w:eastAsia="en-US"/>
        </w:rPr>
        <w:t>(FAS)</w:t>
      </w:r>
    </w:p>
    <w:tbl>
      <w:tblPr>
        <w:tblW w:w="10291" w:type="dxa"/>
        <w:tblInd w:w="-11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76"/>
        <w:gridCol w:w="1961"/>
        <w:gridCol w:w="1985"/>
        <w:gridCol w:w="1984"/>
        <w:gridCol w:w="1985"/>
      </w:tblGrid>
      <w:tr w:rsidR="003E489C" w:rsidRPr="00D3652A" w14:paraId="52897795" w14:textId="77777777" w:rsidTr="00353A8E">
        <w:tc>
          <w:tcPr>
            <w:tcW w:w="2376" w:type="dxa"/>
            <w:tcBorders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9DF57BF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</w:p>
        </w:tc>
        <w:tc>
          <w:tcPr>
            <w:tcW w:w="3946" w:type="dxa"/>
            <w:gridSpan w:val="2"/>
            <w:tcBorders>
              <w:bottom w:val="single" w:sz="4" w:space="0" w:color="auto"/>
            </w:tcBorders>
          </w:tcPr>
          <w:p w14:paraId="38B96009" w14:textId="21424411" w:rsidR="003E489C" w:rsidRPr="00D3652A" w:rsidRDefault="003E489C" w:rsidP="006F07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hSBA</w:t>
            </w:r>
            <w:r w:rsidR="001F32D5"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vertAlign w:val="superscript"/>
                <w:lang w:eastAsia="en-US"/>
              </w:rPr>
              <w:t>*</w:t>
            </w:r>
            <w:r w:rsidR="006F0756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 xml:space="preserve">, </w:t>
            </w: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% (95% CI)</w:t>
            </w:r>
          </w:p>
        </w:tc>
        <w:tc>
          <w:tcPr>
            <w:tcW w:w="3969" w:type="dxa"/>
            <w:gridSpan w:val="2"/>
            <w:tcBorders>
              <w:bottom w:val="single" w:sz="4" w:space="0" w:color="auto"/>
            </w:tcBorders>
          </w:tcPr>
          <w:p w14:paraId="0DC826E9" w14:textId="0BDFBC2A" w:rsidR="003E489C" w:rsidRPr="00D3652A" w:rsidRDefault="003E489C" w:rsidP="006F0756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rSBA</w:t>
            </w:r>
            <w:r w:rsidR="006F0756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 xml:space="preserve">, </w:t>
            </w: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% (95% CI)</w:t>
            </w:r>
          </w:p>
        </w:tc>
      </w:tr>
      <w:tr w:rsidR="003E489C" w:rsidRPr="00D3652A" w14:paraId="71BA427D" w14:textId="77777777" w:rsidTr="005A0D9D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bottom"/>
          </w:tcPr>
          <w:p w14:paraId="7EBD7F25" w14:textId="51F89F20" w:rsidR="003E489C" w:rsidRPr="00D3652A" w:rsidRDefault="005A0D9D" w:rsidP="005A0D9D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Titers ≥8, % (95% CI)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6C39D7C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MenACYW-TT</w:t>
            </w:r>
          </w:p>
          <w:p w14:paraId="597D7F3A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(N=9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E86C477" w14:textId="51519FF0" w:rsidR="003E489C" w:rsidRPr="00D3652A" w:rsidRDefault="00DF201A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MCV4-TT</w:t>
            </w:r>
          </w:p>
          <w:p w14:paraId="532BCE63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(N=94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2999EE7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MenACYW-TT</w:t>
            </w:r>
          </w:p>
          <w:p w14:paraId="6A71F62E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(N=94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0FE42FD" w14:textId="43719FA4" w:rsidR="003E489C" w:rsidRPr="00D3652A" w:rsidRDefault="00DF201A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MCV4-TT</w:t>
            </w:r>
          </w:p>
          <w:p w14:paraId="255CBC8D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b/>
                <w:color w:val="000000"/>
                <w:sz w:val="22"/>
                <w:szCs w:val="22"/>
                <w:lang w:eastAsia="en-US"/>
              </w:rPr>
              <w:t>(N=94)</w:t>
            </w:r>
          </w:p>
        </w:tc>
      </w:tr>
      <w:tr w:rsidR="003E489C" w:rsidRPr="00D3652A" w14:paraId="2DEB47E4" w14:textId="77777777" w:rsidTr="00353A8E">
        <w:tc>
          <w:tcPr>
            <w:tcW w:w="23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C25E72" w14:textId="184A3E2A" w:rsidR="003E489C" w:rsidRPr="005A0D9D" w:rsidRDefault="005A0D9D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/>
                <w:b/>
                <w:bCs/>
                <w:sz w:val="22"/>
                <w:szCs w:val="22"/>
                <w:lang w:eastAsia="en-US"/>
              </w:rPr>
            </w:pPr>
            <w:r w:rsidRPr="005A0D9D">
              <w:rPr>
                <w:rFonts w:ascii="Times New Roman" w:eastAsia="Calibri" w:hAnsi="Times New Roman"/>
                <w:b/>
                <w:bCs/>
                <w:sz w:val="22"/>
                <w:szCs w:val="22"/>
                <w:lang w:eastAsia="en-US"/>
              </w:rPr>
              <w:t>A</w:t>
            </w:r>
          </w:p>
        </w:tc>
        <w:tc>
          <w:tcPr>
            <w:tcW w:w="1961" w:type="dxa"/>
          </w:tcPr>
          <w:p w14:paraId="3CAE40F0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97.9 (92.5, 99.7)</w:t>
            </w:r>
          </w:p>
        </w:tc>
        <w:tc>
          <w:tcPr>
            <w:tcW w:w="1985" w:type="dxa"/>
          </w:tcPr>
          <w:p w14:paraId="03FE04E4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91.5 (83.9, 96.3)</w:t>
            </w:r>
          </w:p>
        </w:tc>
        <w:tc>
          <w:tcPr>
            <w:tcW w:w="1984" w:type="dxa"/>
            <w:vAlign w:val="center"/>
          </w:tcPr>
          <w:p w14:paraId="430E602A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100.0 (96.2, 100)</w:t>
            </w:r>
          </w:p>
        </w:tc>
        <w:tc>
          <w:tcPr>
            <w:tcW w:w="198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98C1416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100.0 (96.2, 100)</w:t>
            </w:r>
          </w:p>
        </w:tc>
      </w:tr>
      <w:tr w:rsidR="003E489C" w:rsidRPr="00D3652A" w14:paraId="1902D9B9" w14:textId="77777777" w:rsidTr="00353A8E">
        <w:tc>
          <w:tcPr>
            <w:tcW w:w="23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56EA295" w14:textId="407C3192" w:rsidR="003E489C" w:rsidRPr="005A0D9D" w:rsidRDefault="005A0D9D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/>
                <w:b/>
                <w:bCs/>
                <w:sz w:val="22"/>
                <w:szCs w:val="22"/>
                <w:lang w:eastAsia="en-US"/>
              </w:rPr>
            </w:pPr>
            <w:r w:rsidRPr="005A0D9D">
              <w:rPr>
                <w:rFonts w:ascii="Times New Roman" w:eastAsia="Calibri" w:hAnsi="Times New Roman"/>
                <w:b/>
                <w:bCs/>
                <w:sz w:val="22"/>
                <w:szCs w:val="22"/>
                <w:lang w:eastAsia="en-US"/>
              </w:rPr>
              <w:t>C</w:t>
            </w:r>
          </w:p>
        </w:tc>
        <w:tc>
          <w:tcPr>
            <w:tcW w:w="1961" w:type="dxa"/>
          </w:tcPr>
          <w:p w14:paraId="4060123C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100.0 (96.2, 100.0)</w:t>
            </w:r>
          </w:p>
        </w:tc>
        <w:tc>
          <w:tcPr>
            <w:tcW w:w="1985" w:type="dxa"/>
          </w:tcPr>
          <w:p w14:paraId="40A8550C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88.3 (80.0, 94.0)</w:t>
            </w:r>
          </w:p>
        </w:tc>
        <w:tc>
          <w:tcPr>
            <w:tcW w:w="1984" w:type="dxa"/>
            <w:vAlign w:val="center"/>
          </w:tcPr>
          <w:p w14:paraId="14D3919E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100.0 (96.2, 100.0)</w:t>
            </w:r>
          </w:p>
        </w:tc>
        <w:tc>
          <w:tcPr>
            <w:tcW w:w="198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3860F3A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98.9 (94.2, 100.0)</w:t>
            </w:r>
          </w:p>
        </w:tc>
      </w:tr>
      <w:tr w:rsidR="00EE6E3D" w:rsidRPr="00D3652A" w14:paraId="4FB76F32" w14:textId="77777777" w:rsidTr="00C106C8">
        <w:tc>
          <w:tcPr>
            <w:tcW w:w="23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30785A2" w14:textId="3B96D729" w:rsidR="00EE6E3D" w:rsidRPr="005A0D9D" w:rsidRDefault="005A0D9D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/>
                <w:b/>
                <w:bCs/>
                <w:sz w:val="22"/>
                <w:szCs w:val="22"/>
                <w:lang w:eastAsia="en-US"/>
              </w:rPr>
            </w:pPr>
            <w:r w:rsidRPr="005A0D9D">
              <w:rPr>
                <w:rFonts w:ascii="Times New Roman" w:eastAsia="Calibri" w:hAnsi="Times New Roman"/>
                <w:b/>
                <w:bCs/>
                <w:sz w:val="22"/>
                <w:szCs w:val="22"/>
                <w:lang w:eastAsia="en-US"/>
              </w:rPr>
              <w:t>W</w:t>
            </w:r>
          </w:p>
        </w:tc>
        <w:tc>
          <w:tcPr>
            <w:tcW w:w="1961" w:type="dxa"/>
          </w:tcPr>
          <w:p w14:paraId="029E9D74" w14:textId="77777777" w:rsidR="00EE6E3D" w:rsidRPr="00D3652A" w:rsidRDefault="00EE6E3D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98.9 (94.2, 100.0)</w:t>
            </w:r>
          </w:p>
        </w:tc>
        <w:tc>
          <w:tcPr>
            <w:tcW w:w="1985" w:type="dxa"/>
          </w:tcPr>
          <w:p w14:paraId="1A0B1986" w14:textId="77777777" w:rsidR="00EE6E3D" w:rsidRPr="00D3652A" w:rsidRDefault="00EE6E3D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96.8 (91.0, 99.3)</w:t>
            </w:r>
          </w:p>
        </w:tc>
        <w:tc>
          <w:tcPr>
            <w:tcW w:w="1984" w:type="dxa"/>
            <w:vAlign w:val="center"/>
          </w:tcPr>
          <w:p w14:paraId="36DEEDDE" w14:textId="77777777" w:rsidR="00EE6E3D" w:rsidRPr="00D3652A" w:rsidRDefault="00EE6E3D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100.0 (96.2, 100.0)</w:t>
            </w:r>
          </w:p>
        </w:tc>
        <w:tc>
          <w:tcPr>
            <w:tcW w:w="198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158335E" w14:textId="77777777" w:rsidR="00EE6E3D" w:rsidRPr="00D3652A" w:rsidRDefault="00EE6E3D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98.9 (94.2, 100.0)</w:t>
            </w:r>
          </w:p>
        </w:tc>
      </w:tr>
      <w:tr w:rsidR="003E489C" w:rsidRPr="00D3652A" w14:paraId="3DB4C3FE" w14:textId="77777777" w:rsidTr="00353A8E">
        <w:tc>
          <w:tcPr>
            <w:tcW w:w="2376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8296A16" w14:textId="615157A5" w:rsidR="003E489C" w:rsidRPr="005A0D9D" w:rsidRDefault="005A0D9D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="Calibri" w:hAnsi="Times New Roman"/>
                <w:b/>
                <w:bCs/>
                <w:sz w:val="22"/>
                <w:szCs w:val="22"/>
                <w:lang w:eastAsia="en-US"/>
              </w:rPr>
            </w:pPr>
            <w:r w:rsidRPr="005A0D9D">
              <w:rPr>
                <w:rFonts w:ascii="Times New Roman" w:eastAsia="Calibri" w:hAnsi="Times New Roman"/>
                <w:b/>
                <w:bCs/>
                <w:sz w:val="22"/>
                <w:szCs w:val="22"/>
                <w:lang w:eastAsia="en-US"/>
              </w:rPr>
              <w:t>Y</w:t>
            </w:r>
          </w:p>
        </w:tc>
        <w:tc>
          <w:tcPr>
            <w:tcW w:w="1961" w:type="dxa"/>
          </w:tcPr>
          <w:p w14:paraId="37D791E1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98.9 (94.2, 100.0)</w:t>
            </w:r>
          </w:p>
        </w:tc>
        <w:tc>
          <w:tcPr>
            <w:tcW w:w="1985" w:type="dxa"/>
          </w:tcPr>
          <w:p w14:paraId="640444EF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100.0 (96.2, 100.0)</w:t>
            </w:r>
          </w:p>
        </w:tc>
        <w:tc>
          <w:tcPr>
            <w:tcW w:w="1984" w:type="dxa"/>
            <w:vAlign w:val="center"/>
          </w:tcPr>
          <w:p w14:paraId="12D57E70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100.0 (96.2, 100.0)</w:t>
            </w:r>
          </w:p>
        </w:tc>
        <w:tc>
          <w:tcPr>
            <w:tcW w:w="1985" w:type="dxa"/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603A99" w14:textId="77777777" w:rsidR="003E489C" w:rsidRPr="00D3652A" w:rsidRDefault="003E489C" w:rsidP="00D3652A">
            <w:pPr>
              <w:autoSpaceDE w:val="0"/>
              <w:autoSpaceDN w:val="0"/>
              <w:adjustRightInd w:val="0"/>
              <w:spacing w:line="480" w:lineRule="auto"/>
              <w:contextualSpacing/>
              <w:jc w:val="center"/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</w:pPr>
            <w:r w:rsidRPr="00D3652A">
              <w:rPr>
                <w:rFonts w:ascii="Times New Roman" w:eastAsia="Calibri" w:hAnsi="Times New Roman"/>
                <w:color w:val="000000"/>
                <w:sz w:val="22"/>
                <w:szCs w:val="22"/>
                <w:lang w:eastAsia="en-US"/>
              </w:rPr>
              <w:t>100.0 (96.2, 100.0)</w:t>
            </w:r>
          </w:p>
        </w:tc>
      </w:tr>
    </w:tbl>
    <w:p w14:paraId="5E0BEF66" w14:textId="2287CA59" w:rsidR="001F32D5" w:rsidRPr="005A0D9D" w:rsidRDefault="001F32D5" w:rsidP="00D3652A">
      <w:pPr>
        <w:spacing w:line="480" w:lineRule="auto"/>
        <w:contextualSpacing/>
        <w:rPr>
          <w:rFonts w:ascii="Times New Roman" w:eastAsia="Calibri" w:hAnsi="Times New Roman"/>
          <w:lang w:eastAsia="en-US"/>
        </w:rPr>
      </w:pPr>
      <w:r w:rsidRPr="005A0D9D">
        <w:rPr>
          <w:rFonts w:ascii="Times New Roman" w:eastAsia="Calibri" w:hAnsi="Times New Roman"/>
          <w:vertAlign w:val="superscript"/>
          <w:lang w:eastAsia="en-US"/>
        </w:rPr>
        <w:t>*</w:t>
      </w:r>
      <w:r w:rsidRPr="005A0D9D">
        <w:rPr>
          <w:rFonts w:ascii="Times New Roman" w:eastAsia="Calibri" w:hAnsi="Times New Roman"/>
          <w:lang w:eastAsia="en-US"/>
        </w:rPr>
        <w:t>Seroprotection was defined as post-vaccination hSBA titers of ≥8</w:t>
      </w:r>
    </w:p>
    <w:p w14:paraId="0A5827BC" w14:textId="3FA850F3" w:rsidR="00525721" w:rsidRPr="005A0D9D" w:rsidRDefault="00B02771" w:rsidP="00D3652A">
      <w:pPr>
        <w:spacing w:line="480" w:lineRule="auto"/>
        <w:contextualSpacing/>
        <w:rPr>
          <w:rFonts w:ascii="Times New Roman" w:eastAsia="Calibri" w:hAnsi="Times New Roman"/>
          <w:lang w:eastAsia="en-US"/>
        </w:rPr>
      </w:pPr>
      <w:r w:rsidRPr="005A0D9D">
        <w:rPr>
          <w:rFonts w:ascii="Times New Roman" w:eastAsia="Calibri" w:hAnsi="Times New Roman"/>
          <w:lang w:eastAsia="en-US"/>
        </w:rPr>
        <w:t xml:space="preserve">CI, confidence interval; FAS, full analysis set; </w:t>
      </w:r>
      <w:r w:rsidR="00494DC1" w:rsidRPr="005A0D9D">
        <w:rPr>
          <w:rFonts w:ascii="Times New Roman" w:eastAsia="Calibri" w:hAnsi="Times New Roman"/>
          <w:lang w:eastAsia="en-US"/>
        </w:rPr>
        <w:t>hSBA human comple</w:t>
      </w:r>
      <w:r w:rsidRPr="005A0D9D">
        <w:rPr>
          <w:rFonts w:ascii="Times New Roman" w:eastAsia="Calibri" w:hAnsi="Times New Roman"/>
          <w:lang w:eastAsia="en-US"/>
        </w:rPr>
        <w:t xml:space="preserve">ment serum bactericidal </w:t>
      </w:r>
      <w:r w:rsidR="00C47A1E">
        <w:rPr>
          <w:rFonts w:ascii="Times New Roman" w:eastAsia="Calibri" w:hAnsi="Times New Roman"/>
          <w:lang w:eastAsia="en-US"/>
        </w:rPr>
        <w:t xml:space="preserve">antibody </w:t>
      </w:r>
      <w:r w:rsidRPr="005A0D9D">
        <w:rPr>
          <w:rFonts w:ascii="Times New Roman" w:eastAsia="Calibri" w:hAnsi="Times New Roman"/>
          <w:lang w:eastAsia="en-US"/>
        </w:rPr>
        <w:t xml:space="preserve">assay; </w:t>
      </w:r>
      <w:r w:rsidR="00494DC1" w:rsidRPr="005A0D9D">
        <w:rPr>
          <w:rFonts w:ascii="Times New Roman" w:eastAsia="Calibri" w:hAnsi="Times New Roman"/>
          <w:lang w:eastAsia="en-US"/>
        </w:rPr>
        <w:t>rSBA, baby rabbit complement serum bacter</w:t>
      </w:r>
      <w:r w:rsidR="00F2606A" w:rsidRPr="005A0D9D">
        <w:rPr>
          <w:rFonts w:ascii="Times New Roman" w:eastAsia="Calibri" w:hAnsi="Times New Roman"/>
          <w:lang w:eastAsia="en-US"/>
        </w:rPr>
        <w:t xml:space="preserve">icidal </w:t>
      </w:r>
      <w:r w:rsidR="00C47A1E">
        <w:rPr>
          <w:rFonts w:ascii="Times New Roman" w:eastAsia="Calibri" w:hAnsi="Times New Roman"/>
          <w:lang w:eastAsia="en-US"/>
        </w:rPr>
        <w:t xml:space="preserve">antibody </w:t>
      </w:r>
      <w:r w:rsidR="00F2606A" w:rsidRPr="005A0D9D">
        <w:rPr>
          <w:rFonts w:ascii="Times New Roman" w:eastAsia="Calibri" w:hAnsi="Times New Roman"/>
          <w:lang w:eastAsia="en-US"/>
        </w:rPr>
        <w:t>assay</w:t>
      </w:r>
    </w:p>
    <w:p w14:paraId="07B85DB2" w14:textId="77777777" w:rsidR="005317DD" w:rsidRPr="00D3652A" w:rsidRDefault="005317DD" w:rsidP="00D3652A">
      <w:pPr>
        <w:spacing w:line="480" w:lineRule="auto"/>
        <w:contextualSpacing/>
        <w:rPr>
          <w:rFonts w:ascii="Times New Roman" w:eastAsia="Calibri" w:hAnsi="Times New Roman"/>
          <w:sz w:val="16"/>
          <w:szCs w:val="16"/>
          <w:lang w:eastAsia="en-US"/>
        </w:rPr>
      </w:pPr>
    </w:p>
    <w:p w14:paraId="74602A0C" w14:textId="77777777" w:rsidR="00A71992" w:rsidRPr="00D3652A" w:rsidRDefault="00A71992" w:rsidP="00D3652A">
      <w:pPr>
        <w:pStyle w:val="Heading3"/>
        <w:contextualSpacing/>
        <w:rPr>
          <w:rFonts w:ascii="Times New Roman" w:eastAsia="Calibri" w:hAnsi="Times New Roman" w:cs="Times New Roman"/>
          <w:b w:val="0"/>
          <w:lang w:val="en-US" w:eastAsia="en-US"/>
        </w:rPr>
        <w:sectPr w:rsidR="00A71992" w:rsidRPr="00D3652A" w:rsidSect="005A665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5D6A4317" w14:textId="4383F1E7" w:rsidR="005317DD" w:rsidRPr="005A0D9D" w:rsidRDefault="005317DD" w:rsidP="00D3652A">
      <w:pPr>
        <w:spacing w:line="480" w:lineRule="auto"/>
        <w:contextualSpacing/>
        <w:rPr>
          <w:rFonts w:ascii="Times New Roman" w:hAnsi="Times New Roman"/>
        </w:rPr>
      </w:pPr>
      <w:r w:rsidRPr="005A0D9D">
        <w:rPr>
          <w:rFonts w:ascii="Times New Roman" w:hAnsi="Times New Roman"/>
          <w:b/>
        </w:rPr>
        <w:lastRenderedPageBreak/>
        <w:t>Supplementary Figure 1</w:t>
      </w:r>
      <w:r w:rsidR="00DE6E07" w:rsidRPr="005A0D9D">
        <w:rPr>
          <w:rFonts w:ascii="Times New Roman" w:hAnsi="Times New Roman"/>
          <w:b/>
        </w:rPr>
        <w:t xml:space="preserve">. </w:t>
      </w:r>
      <w:r w:rsidR="00DE6E07" w:rsidRPr="005A0D9D">
        <w:rPr>
          <w:rFonts w:ascii="Times New Roman" w:hAnsi="Times New Roman"/>
        </w:rPr>
        <w:t xml:space="preserve">Proportion of participants with vaccine seroresponse at Day 30, against </w:t>
      </w:r>
      <w:r w:rsidR="00377CAD" w:rsidRPr="005A0D9D">
        <w:rPr>
          <w:rFonts w:ascii="Times New Roman" w:hAnsi="Times New Roman"/>
        </w:rPr>
        <w:t>meningococcal serogroups A, C, W</w:t>
      </w:r>
      <w:r w:rsidR="00FD2B4B" w:rsidRPr="005A0D9D">
        <w:rPr>
          <w:rFonts w:ascii="Times New Roman" w:hAnsi="Times New Roman"/>
        </w:rPr>
        <w:t>,</w:t>
      </w:r>
      <w:r w:rsidR="00DE6E07" w:rsidRPr="005A0D9D">
        <w:rPr>
          <w:rFonts w:ascii="Times New Roman" w:hAnsi="Times New Roman"/>
        </w:rPr>
        <w:t xml:space="preserve"> and </w:t>
      </w:r>
      <w:r w:rsidR="00377CAD" w:rsidRPr="005A0D9D">
        <w:rPr>
          <w:rFonts w:ascii="Times New Roman" w:hAnsi="Times New Roman"/>
        </w:rPr>
        <w:t xml:space="preserve">Y </w:t>
      </w:r>
      <w:r w:rsidR="005A0D9D" w:rsidRPr="005A0D9D">
        <w:rPr>
          <w:rFonts w:ascii="Times New Roman" w:hAnsi="Times New Roman"/>
        </w:rPr>
        <w:t>as assessed by</w:t>
      </w:r>
      <w:r w:rsidR="00DE6E07" w:rsidRPr="005A0D9D">
        <w:rPr>
          <w:rFonts w:ascii="Times New Roman" w:hAnsi="Times New Roman"/>
        </w:rPr>
        <w:t xml:space="preserve"> (A) hSBA </w:t>
      </w:r>
      <w:r w:rsidR="00FD2B4B" w:rsidRPr="005A0D9D">
        <w:rPr>
          <w:rFonts w:ascii="Times New Roman" w:hAnsi="Times New Roman"/>
        </w:rPr>
        <w:t xml:space="preserve">and </w:t>
      </w:r>
      <w:r w:rsidR="00DE6E07" w:rsidRPr="005A0D9D">
        <w:rPr>
          <w:rFonts w:ascii="Times New Roman" w:hAnsi="Times New Roman"/>
        </w:rPr>
        <w:t>(B)</w:t>
      </w:r>
      <w:r w:rsidR="00377CAD" w:rsidRPr="005A0D9D">
        <w:rPr>
          <w:rFonts w:ascii="Times New Roman" w:hAnsi="Times New Roman"/>
        </w:rPr>
        <w:t xml:space="preserve"> </w:t>
      </w:r>
      <w:r w:rsidR="00DE6E07" w:rsidRPr="005A0D9D">
        <w:rPr>
          <w:rFonts w:ascii="Times New Roman" w:hAnsi="Times New Roman"/>
        </w:rPr>
        <w:t>rSBA</w:t>
      </w:r>
      <w:r w:rsidR="005A0D9D" w:rsidRPr="005A0D9D">
        <w:rPr>
          <w:rFonts w:ascii="Times New Roman" w:hAnsi="Times New Roman"/>
        </w:rPr>
        <w:t xml:space="preserve"> (FAS)</w:t>
      </w:r>
    </w:p>
    <w:p w14:paraId="5FB6150B" w14:textId="086AE5AB" w:rsidR="00DE6E07" w:rsidRPr="00D3652A" w:rsidRDefault="00206421" w:rsidP="00D3652A">
      <w:pPr>
        <w:spacing w:line="480" w:lineRule="auto"/>
        <w:contextualSpacing/>
        <w:rPr>
          <w:rFonts w:ascii="Times New Roman" w:hAnsi="Times New Roman"/>
          <w:b/>
          <w:sz w:val="22"/>
          <w:szCs w:val="22"/>
        </w:rPr>
      </w:pPr>
      <w:r w:rsidRPr="00D3652A">
        <w:rPr>
          <w:rFonts w:ascii="Times New Roman" w:hAnsi="Times New Roman"/>
          <w:noProof/>
          <w:lang w:val="en-GB" w:eastAsia="en-GB"/>
        </w:rPr>
        <w:drawing>
          <wp:anchor distT="0" distB="0" distL="114300" distR="114300" simplePos="0" relativeHeight="251664384" behindDoc="0" locked="0" layoutInCell="1" allowOverlap="1" wp14:anchorId="58090756" wp14:editId="11402279">
            <wp:simplePos x="0" y="0"/>
            <wp:positionH relativeFrom="column">
              <wp:posOffset>-124460</wp:posOffset>
            </wp:positionH>
            <wp:positionV relativeFrom="paragraph">
              <wp:posOffset>341630</wp:posOffset>
            </wp:positionV>
            <wp:extent cx="8265795" cy="4096385"/>
            <wp:effectExtent l="0" t="0" r="1905" b="0"/>
            <wp:wrapSquare wrapText="bothSides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317DD" w:rsidRPr="00D3652A">
        <w:rPr>
          <w:rFonts w:ascii="Times New Roman" w:hAnsi="Times New Roman"/>
          <w:b/>
          <w:sz w:val="22"/>
          <w:szCs w:val="22"/>
        </w:rPr>
        <w:t>A</w:t>
      </w:r>
      <w:r w:rsidR="00B074BB" w:rsidRPr="00D3652A">
        <w:rPr>
          <w:rFonts w:ascii="Times New Roman" w:hAnsi="Times New Roman"/>
          <w:noProof/>
          <w:lang w:eastAsia="en-US"/>
        </w:rPr>
        <w:t xml:space="preserve"> </w:t>
      </w:r>
    </w:p>
    <w:p w14:paraId="653E4D19" w14:textId="7EFC6D97" w:rsidR="00DE6E07" w:rsidRPr="005A0D9D" w:rsidRDefault="00DE6E07" w:rsidP="00D3652A">
      <w:pPr>
        <w:spacing w:line="480" w:lineRule="auto"/>
        <w:contextualSpacing/>
        <w:rPr>
          <w:rFonts w:ascii="Times New Roman" w:hAnsi="Times New Roman"/>
        </w:rPr>
        <w:sectPr w:rsidR="00DE6E07" w:rsidRPr="005A0D9D" w:rsidSect="005A6652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CCD2D1D" w14:textId="1F2F8593" w:rsidR="00657A55" w:rsidRPr="00D3652A" w:rsidRDefault="005317DD" w:rsidP="00D3652A">
      <w:pPr>
        <w:spacing w:line="480" w:lineRule="auto"/>
        <w:contextualSpacing/>
        <w:rPr>
          <w:rFonts w:ascii="Times New Roman" w:hAnsi="Times New Roman"/>
          <w:b/>
          <w:sz w:val="22"/>
          <w:szCs w:val="22"/>
        </w:rPr>
      </w:pPr>
      <w:r w:rsidRPr="00D3652A">
        <w:rPr>
          <w:rFonts w:ascii="Times New Roman" w:hAnsi="Times New Roman"/>
          <w:b/>
          <w:sz w:val="22"/>
          <w:szCs w:val="22"/>
        </w:rPr>
        <w:lastRenderedPageBreak/>
        <w:t>B</w:t>
      </w:r>
      <w:r w:rsidR="00B074BB" w:rsidRPr="00D3652A">
        <w:rPr>
          <w:rFonts w:ascii="Times New Roman" w:hAnsi="Times New Roman"/>
          <w:noProof/>
          <w:lang w:eastAsia="en-US"/>
        </w:rPr>
        <w:t xml:space="preserve"> </w:t>
      </w:r>
    </w:p>
    <w:p w14:paraId="01F20D31" w14:textId="0C881368" w:rsidR="00657A55" w:rsidRPr="00D3652A" w:rsidRDefault="00423DD7" w:rsidP="00D3652A">
      <w:pPr>
        <w:spacing w:line="480" w:lineRule="auto"/>
        <w:contextualSpacing/>
        <w:rPr>
          <w:rFonts w:ascii="Times New Roman" w:hAnsi="Times New Roman"/>
          <w:sz w:val="22"/>
          <w:szCs w:val="22"/>
        </w:rPr>
      </w:pPr>
      <w:r w:rsidRPr="00D3652A">
        <w:rPr>
          <w:rFonts w:ascii="Times New Roman" w:hAnsi="Times New Roman"/>
          <w:noProof/>
          <w:lang w:val="en-GB" w:eastAsia="en-GB"/>
        </w:rPr>
        <w:drawing>
          <wp:inline distT="0" distB="0" distL="0" distR="0" wp14:anchorId="5B5D4469" wp14:editId="0C205A5E">
            <wp:extent cx="8375903" cy="3950898"/>
            <wp:effectExtent l="0" t="0" r="635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489FAAA" w14:textId="0CBEF41D" w:rsidR="00657A55" w:rsidRPr="005A0D9D" w:rsidRDefault="005A0D9D" w:rsidP="00D3652A">
      <w:pPr>
        <w:spacing w:line="480" w:lineRule="auto"/>
        <w:contextualSpacing/>
        <w:rPr>
          <w:rFonts w:ascii="Times New Roman" w:eastAsia="Calibri" w:hAnsi="Times New Roman"/>
          <w:lang w:eastAsia="en-US"/>
        </w:rPr>
      </w:pPr>
      <w:r w:rsidRPr="005A0D9D">
        <w:rPr>
          <w:rFonts w:ascii="Times New Roman" w:eastAsia="Calibri" w:hAnsi="Times New Roman"/>
          <w:vertAlign w:val="superscript"/>
          <w:lang w:eastAsia="en-US"/>
        </w:rPr>
        <w:t>*</w:t>
      </w:r>
      <w:r w:rsidRPr="005A0D9D">
        <w:rPr>
          <w:rFonts w:ascii="Times New Roman" w:eastAsia="Calibri" w:hAnsi="Times New Roman"/>
          <w:lang w:eastAsia="en-US"/>
        </w:rPr>
        <w:t xml:space="preserve">hSBA seroresponse was defined as titer &lt;8 at baseline with post-vaccination titer ≥8 or titer is ≥8 at baseline with a ≥4-fold increase at post-vaccination </w:t>
      </w:r>
      <w:r w:rsidRPr="005A0D9D">
        <w:rPr>
          <w:rFonts w:ascii="Times New Roman" w:hAnsi="Times New Roman"/>
        </w:rPr>
        <w:t>FAS, full analysis set</w:t>
      </w:r>
      <w:r w:rsidR="006F0756">
        <w:rPr>
          <w:rFonts w:ascii="Times New Roman" w:hAnsi="Times New Roman"/>
        </w:rPr>
        <w:t>; †</w:t>
      </w:r>
      <w:r w:rsidR="00657A55" w:rsidRPr="005A0D9D">
        <w:rPr>
          <w:rFonts w:ascii="Times New Roman" w:eastAsia="Calibri" w:hAnsi="Times New Roman"/>
          <w:lang w:eastAsia="en-US"/>
        </w:rPr>
        <w:t>rSBA seroresponse was defined as &lt;8 at baseline with post-vaccination titer ≥32 or titer is ≥8 at baseline with a ≥4-fold increase at post-vaccination</w:t>
      </w:r>
    </w:p>
    <w:p w14:paraId="524C84E2" w14:textId="360131E9" w:rsidR="005317DD" w:rsidRPr="005A0D9D" w:rsidRDefault="0020293A" w:rsidP="00D3652A">
      <w:pPr>
        <w:spacing w:line="480" w:lineRule="auto"/>
        <w:contextualSpacing/>
        <w:rPr>
          <w:rFonts w:ascii="Times New Roman" w:hAnsi="Times New Roman"/>
        </w:rPr>
      </w:pPr>
      <w:r w:rsidRPr="005A0D9D">
        <w:rPr>
          <w:rFonts w:ascii="Times New Roman" w:hAnsi="Times New Roman"/>
        </w:rPr>
        <w:lastRenderedPageBreak/>
        <w:t>FAS, full analysis set</w:t>
      </w:r>
      <w:r w:rsidR="006F0756">
        <w:rPr>
          <w:rFonts w:ascii="Times New Roman" w:hAnsi="Times New Roman"/>
        </w:rPr>
        <w:t xml:space="preserve">; </w:t>
      </w:r>
      <w:r w:rsidR="006F0756" w:rsidRPr="005A0D9D">
        <w:rPr>
          <w:rFonts w:ascii="Times New Roman" w:eastAsia="Calibri" w:hAnsi="Times New Roman"/>
          <w:lang w:eastAsia="en-US"/>
        </w:rPr>
        <w:t>hSBA human complement serum bactericidal</w:t>
      </w:r>
      <w:r w:rsidR="00C47A1E">
        <w:rPr>
          <w:rFonts w:ascii="Times New Roman" w:eastAsia="Calibri" w:hAnsi="Times New Roman"/>
          <w:lang w:eastAsia="en-US"/>
        </w:rPr>
        <w:t xml:space="preserve"> antibody</w:t>
      </w:r>
      <w:r w:rsidR="006F0756" w:rsidRPr="005A0D9D">
        <w:rPr>
          <w:rFonts w:ascii="Times New Roman" w:eastAsia="Calibri" w:hAnsi="Times New Roman"/>
          <w:lang w:eastAsia="en-US"/>
        </w:rPr>
        <w:t xml:space="preserve"> assay; rSBA, baby rabbit complement serum bactericidal</w:t>
      </w:r>
      <w:r w:rsidR="00C47A1E">
        <w:rPr>
          <w:rFonts w:ascii="Times New Roman" w:eastAsia="Calibri" w:hAnsi="Times New Roman"/>
          <w:lang w:eastAsia="en-US"/>
        </w:rPr>
        <w:t xml:space="preserve"> antibody </w:t>
      </w:r>
      <w:r w:rsidR="006F0756" w:rsidRPr="005A0D9D">
        <w:rPr>
          <w:rFonts w:ascii="Times New Roman" w:eastAsia="Calibri" w:hAnsi="Times New Roman"/>
          <w:lang w:eastAsia="en-US"/>
        </w:rPr>
        <w:t>assay</w:t>
      </w:r>
    </w:p>
    <w:sectPr w:rsidR="005317DD" w:rsidRPr="005A0D9D" w:rsidSect="005317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23E6B2" w14:textId="77777777" w:rsidR="000A77C9" w:rsidRDefault="000A77C9">
      <w:r>
        <w:separator/>
      </w:r>
    </w:p>
  </w:endnote>
  <w:endnote w:type="continuationSeparator" w:id="0">
    <w:p w14:paraId="5FFB00E4" w14:textId="77777777" w:rsidR="000A77C9" w:rsidRDefault="000A77C9">
      <w:r>
        <w:continuationSeparator/>
      </w:r>
    </w:p>
  </w:endnote>
  <w:endnote w:type="continuationNotice" w:id="1">
    <w:p w14:paraId="23304B6A" w14:textId="77777777" w:rsidR="000A77C9" w:rsidRDefault="000A77C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E0921A" w14:textId="77777777" w:rsidR="00D532E7" w:rsidRDefault="00D532E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D3A6942" w14:textId="5B982557" w:rsidR="000A77C9" w:rsidRDefault="00D532E7">
    <w:pPr>
      <w:pStyle w:val="Footer"/>
      <w:jc w:val="cen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6DD5FD5" wp14:editId="0D95382E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7200"/>
              <wp:effectExtent l="0" t="0" r="0" b="0"/>
              <wp:wrapNone/>
              <wp:docPr id="1" name="MSIPCMcd1443758a395bd8f33246ef" descr="{&quot;HashCode&quot;:1561593418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7B4CD1A2" w14:textId="1C83C259" w:rsidR="00D532E7" w:rsidRPr="00D532E7" w:rsidRDefault="00D532E7" w:rsidP="00D532E7">
                          <w:pPr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D532E7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6DD5FD5" id="_x0000_t202" coordsize="21600,21600" o:spt="202" path="m,l,21600r21600,l21600,xe">
              <v:stroke joinstyle="miter"/>
              <v:path gradientshapeok="t" o:connecttype="rect"/>
            </v:shapetype>
            <v:shape id="MSIPCMcd1443758a395bd8f33246ef" o:spid="_x0000_s1026" type="#_x0000_t202" alt="{&quot;HashCode&quot;:1561593418,&quot;Height&quot;:9999999.0,&quot;Width&quot;:9999999.0,&quot;Placement&quot;:&quot;Footer&quot;,&quot;Index&quot;:&quot;Primary&quot;,&quot;Section&quot;:1,&quot;Top&quot;:0.0,&quot;Left&quot;:0.0}" style="position:absolute;left:0;text-align:left;margin-left:0;margin-top:0;width:612pt;height:36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" o:allowincell="f" filled="f" stroked="f" strokeweight=".5pt">
              <v:fill o:detectmouseclick="t"/>
              <v:textbox inset="20pt,0,,0">
                <w:txbxContent>
                  <w:p w14:paraId="7B4CD1A2" w14:textId="1C83C259" w:rsidR="00D532E7" w:rsidRPr="00D532E7" w:rsidRDefault="00D532E7" w:rsidP="00D532E7">
                    <w:pPr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D532E7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-198322849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0A77C9">
          <w:fldChar w:fldCharType="begin"/>
        </w:r>
        <w:r w:rsidR="000A77C9">
          <w:instrText xml:space="preserve"> PAGE   \* MERGEFORMAT </w:instrText>
        </w:r>
        <w:r w:rsidR="000A77C9">
          <w:fldChar w:fldCharType="separate"/>
        </w:r>
        <w:r w:rsidR="001D2038">
          <w:rPr>
            <w:noProof/>
          </w:rPr>
          <w:t>1</w:t>
        </w:r>
        <w:r w:rsidR="000A77C9">
          <w:rPr>
            <w:noProof/>
          </w:rPr>
          <w:fldChar w:fldCharType="end"/>
        </w:r>
      </w:sdtContent>
    </w:sdt>
  </w:p>
  <w:p w14:paraId="34E4D4CE" w14:textId="77777777" w:rsidR="000A77C9" w:rsidRDefault="000A77C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FCA854" w14:textId="77777777" w:rsidR="00D532E7" w:rsidRDefault="00D532E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3DA61F" w14:textId="77777777" w:rsidR="000A77C9" w:rsidRDefault="000A77C9">
      <w:r>
        <w:separator/>
      </w:r>
    </w:p>
  </w:footnote>
  <w:footnote w:type="continuationSeparator" w:id="0">
    <w:p w14:paraId="7D8411F1" w14:textId="77777777" w:rsidR="000A77C9" w:rsidRDefault="000A77C9">
      <w:r>
        <w:continuationSeparator/>
      </w:r>
    </w:p>
  </w:footnote>
  <w:footnote w:type="continuationNotice" w:id="1">
    <w:p w14:paraId="00A215E7" w14:textId="77777777" w:rsidR="000A77C9" w:rsidRDefault="000A77C9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4C31ED" w14:textId="77777777" w:rsidR="00D532E7" w:rsidRDefault="00D532E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873FBE" w14:textId="77777777" w:rsidR="00D532E7" w:rsidRDefault="00D532E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6DFF8F8" w14:textId="77777777" w:rsidR="00D532E7" w:rsidRDefault="00D532E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C25606"/>
    <w:multiLevelType w:val="hybridMultilevel"/>
    <w:tmpl w:val="E5B053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193E74"/>
    <w:multiLevelType w:val="hybridMultilevel"/>
    <w:tmpl w:val="006C7FCE"/>
    <w:lvl w:ilvl="0" w:tplc="F3D8695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10146E"/>
    <w:multiLevelType w:val="hybridMultilevel"/>
    <w:tmpl w:val="840EA9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3" w15:restartNumberingAfterBreak="0">
    <w:nsid w:val="34CC398A"/>
    <w:multiLevelType w:val="hybridMultilevel"/>
    <w:tmpl w:val="9ABA660C"/>
    <w:lvl w:ilvl="0" w:tplc="A31CE72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E60DFC"/>
    <w:multiLevelType w:val="hybridMultilevel"/>
    <w:tmpl w:val="3D94A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843331"/>
    <w:multiLevelType w:val="hybridMultilevel"/>
    <w:tmpl w:val="5A7EE7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AF67B9D"/>
    <w:multiLevelType w:val="hybridMultilevel"/>
    <w:tmpl w:val="F4BC6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2A83BD8"/>
    <w:multiLevelType w:val="hybridMultilevel"/>
    <w:tmpl w:val="ED462A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8B70155"/>
    <w:multiLevelType w:val="hybridMultilevel"/>
    <w:tmpl w:val="6E1225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DBC2176"/>
    <w:multiLevelType w:val="hybridMultilevel"/>
    <w:tmpl w:val="72F0FF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6940214"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8"/>
  </w:num>
  <w:num w:numId="3">
    <w:abstractNumId w:val="6"/>
  </w:num>
  <w:num w:numId="4">
    <w:abstractNumId w:val="2"/>
  </w:num>
  <w:num w:numId="5">
    <w:abstractNumId w:val="1"/>
  </w:num>
  <w:num w:numId="6">
    <w:abstractNumId w:val="0"/>
  </w:num>
  <w:num w:numId="7">
    <w:abstractNumId w:val="3"/>
  </w:num>
  <w:num w:numId="8">
    <w:abstractNumId w:val="5"/>
  </w:num>
  <w:num w:numId="9">
    <w:abstractNumId w:val="7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82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Vaccines Immuno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a5ztvd55frd22e5vt659dxsp2te92e0v9ae&quot;&gt;MET54 V 3&lt;record-ids&gt;&lt;item&gt;2&lt;/item&gt;&lt;item&gt;3&lt;/item&gt;&lt;item&gt;4&lt;/item&gt;&lt;item&gt;5&lt;/item&gt;&lt;item&gt;6&lt;/item&gt;&lt;item&gt;7&lt;/item&gt;&lt;item&gt;8&lt;/item&gt;&lt;item&gt;9&lt;/item&gt;&lt;item&gt;13&lt;/item&gt;&lt;item&gt;14&lt;/item&gt;&lt;item&gt;15&lt;/item&gt;&lt;item&gt;16&lt;/item&gt;&lt;item&gt;17&lt;/item&gt;&lt;item&gt;18&lt;/item&gt;&lt;item&gt;24&lt;/item&gt;&lt;item&gt;25&lt;/item&gt;&lt;/record-ids&gt;&lt;/item&gt;&lt;/Libraries&gt;"/>
  </w:docVars>
  <w:rsids>
    <w:rsidRoot w:val="00CC45AE"/>
    <w:rsid w:val="000014A1"/>
    <w:rsid w:val="00001C19"/>
    <w:rsid w:val="00004098"/>
    <w:rsid w:val="000100E1"/>
    <w:rsid w:val="00011BA0"/>
    <w:rsid w:val="00012C5D"/>
    <w:rsid w:val="00016340"/>
    <w:rsid w:val="00020AC6"/>
    <w:rsid w:val="000213A9"/>
    <w:rsid w:val="00021CDE"/>
    <w:rsid w:val="00031A48"/>
    <w:rsid w:val="00032659"/>
    <w:rsid w:val="0003517D"/>
    <w:rsid w:val="00035724"/>
    <w:rsid w:val="0003739F"/>
    <w:rsid w:val="00041442"/>
    <w:rsid w:val="00041643"/>
    <w:rsid w:val="00041DE4"/>
    <w:rsid w:val="000423F4"/>
    <w:rsid w:val="000526DD"/>
    <w:rsid w:val="00055BDA"/>
    <w:rsid w:val="000566BF"/>
    <w:rsid w:val="0005742C"/>
    <w:rsid w:val="00057442"/>
    <w:rsid w:val="000578EC"/>
    <w:rsid w:val="00057A15"/>
    <w:rsid w:val="00062116"/>
    <w:rsid w:val="00064765"/>
    <w:rsid w:val="00067ABD"/>
    <w:rsid w:val="000706A7"/>
    <w:rsid w:val="00072F78"/>
    <w:rsid w:val="00073CA9"/>
    <w:rsid w:val="0007460B"/>
    <w:rsid w:val="000803AC"/>
    <w:rsid w:val="00081273"/>
    <w:rsid w:val="000838C8"/>
    <w:rsid w:val="00085376"/>
    <w:rsid w:val="000862B8"/>
    <w:rsid w:val="0008740B"/>
    <w:rsid w:val="00090A29"/>
    <w:rsid w:val="000923D4"/>
    <w:rsid w:val="00092672"/>
    <w:rsid w:val="000930F8"/>
    <w:rsid w:val="00093428"/>
    <w:rsid w:val="0009465F"/>
    <w:rsid w:val="00096161"/>
    <w:rsid w:val="0009725E"/>
    <w:rsid w:val="000A0524"/>
    <w:rsid w:val="000A19BD"/>
    <w:rsid w:val="000A6B9C"/>
    <w:rsid w:val="000A6E82"/>
    <w:rsid w:val="000A754E"/>
    <w:rsid w:val="000A77C9"/>
    <w:rsid w:val="000B129D"/>
    <w:rsid w:val="000C2377"/>
    <w:rsid w:val="000C3C8A"/>
    <w:rsid w:val="000C4B91"/>
    <w:rsid w:val="000D00A4"/>
    <w:rsid w:val="000D0275"/>
    <w:rsid w:val="000D0485"/>
    <w:rsid w:val="000D2F65"/>
    <w:rsid w:val="000D4449"/>
    <w:rsid w:val="000D45C0"/>
    <w:rsid w:val="000E1F5E"/>
    <w:rsid w:val="000E4259"/>
    <w:rsid w:val="000E42D8"/>
    <w:rsid w:val="000F0668"/>
    <w:rsid w:val="000F547A"/>
    <w:rsid w:val="000F7C58"/>
    <w:rsid w:val="00105AF0"/>
    <w:rsid w:val="00107D05"/>
    <w:rsid w:val="001165CC"/>
    <w:rsid w:val="00123224"/>
    <w:rsid w:val="001232ED"/>
    <w:rsid w:val="0012489A"/>
    <w:rsid w:val="00134436"/>
    <w:rsid w:val="0013547F"/>
    <w:rsid w:val="00137093"/>
    <w:rsid w:val="00142B55"/>
    <w:rsid w:val="001437B0"/>
    <w:rsid w:val="00143AC2"/>
    <w:rsid w:val="00147286"/>
    <w:rsid w:val="00147CA5"/>
    <w:rsid w:val="00151117"/>
    <w:rsid w:val="00157D70"/>
    <w:rsid w:val="00160562"/>
    <w:rsid w:val="00161003"/>
    <w:rsid w:val="001643D5"/>
    <w:rsid w:val="001647EF"/>
    <w:rsid w:val="00164B93"/>
    <w:rsid w:val="00166B03"/>
    <w:rsid w:val="00170B24"/>
    <w:rsid w:val="0017756E"/>
    <w:rsid w:val="00177F12"/>
    <w:rsid w:val="00181469"/>
    <w:rsid w:val="0018192D"/>
    <w:rsid w:val="0018323C"/>
    <w:rsid w:val="00190A36"/>
    <w:rsid w:val="001924B7"/>
    <w:rsid w:val="0019250F"/>
    <w:rsid w:val="0019284F"/>
    <w:rsid w:val="001941A6"/>
    <w:rsid w:val="00196096"/>
    <w:rsid w:val="001A0A8E"/>
    <w:rsid w:val="001A0FB2"/>
    <w:rsid w:val="001A5F07"/>
    <w:rsid w:val="001A7C45"/>
    <w:rsid w:val="001A7F0E"/>
    <w:rsid w:val="001B00FD"/>
    <w:rsid w:val="001B23D5"/>
    <w:rsid w:val="001B387B"/>
    <w:rsid w:val="001B71B1"/>
    <w:rsid w:val="001C27DF"/>
    <w:rsid w:val="001C2BB3"/>
    <w:rsid w:val="001C5280"/>
    <w:rsid w:val="001C6196"/>
    <w:rsid w:val="001D1A91"/>
    <w:rsid w:val="001D2038"/>
    <w:rsid w:val="001D21CE"/>
    <w:rsid w:val="001D4E2F"/>
    <w:rsid w:val="001E421F"/>
    <w:rsid w:val="001E6007"/>
    <w:rsid w:val="001E6630"/>
    <w:rsid w:val="001F1329"/>
    <w:rsid w:val="001F32D5"/>
    <w:rsid w:val="001F4F91"/>
    <w:rsid w:val="0020187A"/>
    <w:rsid w:val="002028F7"/>
    <w:rsid w:val="0020293A"/>
    <w:rsid w:val="002039CE"/>
    <w:rsid w:val="0020440F"/>
    <w:rsid w:val="002051C7"/>
    <w:rsid w:val="00206421"/>
    <w:rsid w:val="0021090C"/>
    <w:rsid w:val="00211C09"/>
    <w:rsid w:val="002173A9"/>
    <w:rsid w:val="0021772A"/>
    <w:rsid w:val="00221881"/>
    <w:rsid w:val="002244D2"/>
    <w:rsid w:val="00224D63"/>
    <w:rsid w:val="00225DA9"/>
    <w:rsid w:val="00233D0F"/>
    <w:rsid w:val="00236A5B"/>
    <w:rsid w:val="00243261"/>
    <w:rsid w:val="00243516"/>
    <w:rsid w:val="00243617"/>
    <w:rsid w:val="00244050"/>
    <w:rsid w:val="002458C0"/>
    <w:rsid w:val="002460AD"/>
    <w:rsid w:val="002477FE"/>
    <w:rsid w:val="00247E0D"/>
    <w:rsid w:val="00253311"/>
    <w:rsid w:val="00254DF8"/>
    <w:rsid w:val="00257421"/>
    <w:rsid w:val="0026199A"/>
    <w:rsid w:val="00265680"/>
    <w:rsid w:val="00273D62"/>
    <w:rsid w:val="00274D19"/>
    <w:rsid w:val="00276145"/>
    <w:rsid w:val="00276C1F"/>
    <w:rsid w:val="002819F3"/>
    <w:rsid w:val="00283E88"/>
    <w:rsid w:val="002850C2"/>
    <w:rsid w:val="00285B52"/>
    <w:rsid w:val="00285FFF"/>
    <w:rsid w:val="00292E07"/>
    <w:rsid w:val="00296780"/>
    <w:rsid w:val="002A0F4A"/>
    <w:rsid w:val="002A2F94"/>
    <w:rsid w:val="002A3DA4"/>
    <w:rsid w:val="002A44DB"/>
    <w:rsid w:val="002A602A"/>
    <w:rsid w:val="002A666A"/>
    <w:rsid w:val="002B16CE"/>
    <w:rsid w:val="002B4FC0"/>
    <w:rsid w:val="002C6497"/>
    <w:rsid w:val="002C64C4"/>
    <w:rsid w:val="002C7A38"/>
    <w:rsid w:val="002D01A4"/>
    <w:rsid w:val="002D5301"/>
    <w:rsid w:val="002D6DEE"/>
    <w:rsid w:val="002D7AB9"/>
    <w:rsid w:val="002E649B"/>
    <w:rsid w:val="002E6586"/>
    <w:rsid w:val="002F17B9"/>
    <w:rsid w:val="002F1B2D"/>
    <w:rsid w:val="002F3914"/>
    <w:rsid w:val="002F4DC3"/>
    <w:rsid w:val="002F6340"/>
    <w:rsid w:val="002F65AB"/>
    <w:rsid w:val="002F7003"/>
    <w:rsid w:val="00301BC5"/>
    <w:rsid w:val="003031AC"/>
    <w:rsid w:val="003051CF"/>
    <w:rsid w:val="00306E69"/>
    <w:rsid w:val="003100B2"/>
    <w:rsid w:val="00311CF9"/>
    <w:rsid w:val="00312FA2"/>
    <w:rsid w:val="00313625"/>
    <w:rsid w:val="00316C13"/>
    <w:rsid w:val="00326D40"/>
    <w:rsid w:val="003270B4"/>
    <w:rsid w:val="00331EDB"/>
    <w:rsid w:val="003328A8"/>
    <w:rsid w:val="00333544"/>
    <w:rsid w:val="003359BE"/>
    <w:rsid w:val="00341B2F"/>
    <w:rsid w:val="0034707F"/>
    <w:rsid w:val="003474EF"/>
    <w:rsid w:val="00352A57"/>
    <w:rsid w:val="00352CAA"/>
    <w:rsid w:val="00352E0E"/>
    <w:rsid w:val="00352F2C"/>
    <w:rsid w:val="00353A8E"/>
    <w:rsid w:val="003563DD"/>
    <w:rsid w:val="00361D1E"/>
    <w:rsid w:val="00361E7E"/>
    <w:rsid w:val="003622E5"/>
    <w:rsid w:val="00362962"/>
    <w:rsid w:val="00362F41"/>
    <w:rsid w:val="003636FA"/>
    <w:rsid w:val="003642D7"/>
    <w:rsid w:val="003645BA"/>
    <w:rsid w:val="0036486A"/>
    <w:rsid w:val="00365E93"/>
    <w:rsid w:val="003672DD"/>
    <w:rsid w:val="00367923"/>
    <w:rsid w:val="00372494"/>
    <w:rsid w:val="0037312A"/>
    <w:rsid w:val="00377CAD"/>
    <w:rsid w:val="00383949"/>
    <w:rsid w:val="0038560F"/>
    <w:rsid w:val="003860FB"/>
    <w:rsid w:val="0038793A"/>
    <w:rsid w:val="003909B2"/>
    <w:rsid w:val="0039577B"/>
    <w:rsid w:val="003960D9"/>
    <w:rsid w:val="00396436"/>
    <w:rsid w:val="003A6404"/>
    <w:rsid w:val="003A660E"/>
    <w:rsid w:val="003B0209"/>
    <w:rsid w:val="003B2899"/>
    <w:rsid w:val="003B3438"/>
    <w:rsid w:val="003B3A53"/>
    <w:rsid w:val="003B4799"/>
    <w:rsid w:val="003B7375"/>
    <w:rsid w:val="003C0724"/>
    <w:rsid w:val="003C13FF"/>
    <w:rsid w:val="003C275A"/>
    <w:rsid w:val="003C710E"/>
    <w:rsid w:val="003D5C32"/>
    <w:rsid w:val="003D5CFF"/>
    <w:rsid w:val="003D7926"/>
    <w:rsid w:val="003D7DEF"/>
    <w:rsid w:val="003E030A"/>
    <w:rsid w:val="003E0E0F"/>
    <w:rsid w:val="003E1A67"/>
    <w:rsid w:val="003E23A9"/>
    <w:rsid w:val="003E489C"/>
    <w:rsid w:val="003E7057"/>
    <w:rsid w:val="003E74FF"/>
    <w:rsid w:val="003F00A5"/>
    <w:rsid w:val="003F0435"/>
    <w:rsid w:val="003F30BE"/>
    <w:rsid w:val="003F40AC"/>
    <w:rsid w:val="003F4BFC"/>
    <w:rsid w:val="003F745C"/>
    <w:rsid w:val="003F7CDA"/>
    <w:rsid w:val="004010ED"/>
    <w:rsid w:val="00406BE3"/>
    <w:rsid w:val="0040725D"/>
    <w:rsid w:val="00407713"/>
    <w:rsid w:val="004136A5"/>
    <w:rsid w:val="004137BA"/>
    <w:rsid w:val="00413F27"/>
    <w:rsid w:val="0041560E"/>
    <w:rsid w:val="00415F23"/>
    <w:rsid w:val="00416304"/>
    <w:rsid w:val="00422111"/>
    <w:rsid w:val="00423001"/>
    <w:rsid w:val="00423DD7"/>
    <w:rsid w:val="00424839"/>
    <w:rsid w:val="00426281"/>
    <w:rsid w:val="004268B9"/>
    <w:rsid w:val="004337B5"/>
    <w:rsid w:val="00442C88"/>
    <w:rsid w:val="0044368A"/>
    <w:rsid w:val="00445DE9"/>
    <w:rsid w:val="0044634C"/>
    <w:rsid w:val="00446B06"/>
    <w:rsid w:val="00447574"/>
    <w:rsid w:val="00454C5F"/>
    <w:rsid w:val="004607B5"/>
    <w:rsid w:val="00462B9F"/>
    <w:rsid w:val="0046539A"/>
    <w:rsid w:val="00467586"/>
    <w:rsid w:val="00472F12"/>
    <w:rsid w:val="004736C3"/>
    <w:rsid w:val="00474FC5"/>
    <w:rsid w:val="0048041F"/>
    <w:rsid w:val="00481D84"/>
    <w:rsid w:val="00482744"/>
    <w:rsid w:val="0048274A"/>
    <w:rsid w:val="004842FC"/>
    <w:rsid w:val="00486EDD"/>
    <w:rsid w:val="00486EF9"/>
    <w:rsid w:val="00490336"/>
    <w:rsid w:val="00491D5F"/>
    <w:rsid w:val="00494DC1"/>
    <w:rsid w:val="004958E9"/>
    <w:rsid w:val="004965D4"/>
    <w:rsid w:val="004966DE"/>
    <w:rsid w:val="004A0D8B"/>
    <w:rsid w:val="004A10E4"/>
    <w:rsid w:val="004A25F5"/>
    <w:rsid w:val="004A63F5"/>
    <w:rsid w:val="004B182A"/>
    <w:rsid w:val="004B191B"/>
    <w:rsid w:val="004B418C"/>
    <w:rsid w:val="004B45C1"/>
    <w:rsid w:val="004B6B8D"/>
    <w:rsid w:val="004B721F"/>
    <w:rsid w:val="004C0578"/>
    <w:rsid w:val="004C1361"/>
    <w:rsid w:val="004C28CE"/>
    <w:rsid w:val="004C3A40"/>
    <w:rsid w:val="004C3A7C"/>
    <w:rsid w:val="004C3F8E"/>
    <w:rsid w:val="004C578B"/>
    <w:rsid w:val="004D1E62"/>
    <w:rsid w:val="004D2F14"/>
    <w:rsid w:val="004D39B1"/>
    <w:rsid w:val="004D3EF4"/>
    <w:rsid w:val="004D5776"/>
    <w:rsid w:val="004D64FF"/>
    <w:rsid w:val="004D7FC2"/>
    <w:rsid w:val="004E0D39"/>
    <w:rsid w:val="004E4AB1"/>
    <w:rsid w:val="004F353A"/>
    <w:rsid w:val="004F5D26"/>
    <w:rsid w:val="004F6F94"/>
    <w:rsid w:val="004F7DDF"/>
    <w:rsid w:val="00501A7A"/>
    <w:rsid w:val="00502930"/>
    <w:rsid w:val="00503E02"/>
    <w:rsid w:val="00504DDC"/>
    <w:rsid w:val="0050747A"/>
    <w:rsid w:val="00510B53"/>
    <w:rsid w:val="00512996"/>
    <w:rsid w:val="00514CA2"/>
    <w:rsid w:val="00516B43"/>
    <w:rsid w:val="005209A8"/>
    <w:rsid w:val="00520C89"/>
    <w:rsid w:val="005215C8"/>
    <w:rsid w:val="005218F3"/>
    <w:rsid w:val="00521A9C"/>
    <w:rsid w:val="005240E9"/>
    <w:rsid w:val="005253E0"/>
    <w:rsid w:val="00525721"/>
    <w:rsid w:val="00526415"/>
    <w:rsid w:val="00530523"/>
    <w:rsid w:val="005317DD"/>
    <w:rsid w:val="00532C48"/>
    <w:rsid w:val="00532DBC"/>
    <w:rsid w:val="00535CF2"/>
    <w:rsid w:val="005369F0"/>
    <w:rsid w:val="00537C39"/>
    <w:rsid w:val="005409B8"/>
    <w:rsid w:val="00541005"/>
    <w:rsid w:val="00542A9F"/>
    <w:rsid w:val="0054632D"/>
    <w:rsid w:val="005475C4"/>
    <w:rsid w:val="0055146D"/>
    <w:rsid w:val="005514DA"/>
    <w:rsid w:val="00556664"/>
    <w:rsid w:val="00557D30"/>
    <w:rsid w:val="00565A1A"/>
    <w:rsid w:val="0056602A"/>
    <w:rsid w:val="00570130"/>
    <w:rsid w:val="005728FD"/>
    <w:rsid w:val="0057353D"/>
    <w:rsid w:val="00574545"/>
    <w:rsid w:val="00574A41"/>
    <w:rsid w:val="00577B07"/>
    <w:rsid w:val="00581AA7"/>
    <w:rsid w:val="00583BA0"/>
    <w:rsid w:val="00584051"/>
    <w:rsid w:val="005847D0"/>
    <w:rsid w:val="00586580"/>
    <w:rsid w:val="005922F3"/>
    <w:rsid w:val="005942ED"/>
    <w:rsid w:val="00595C6F"/>
    <w:rsid w:val="005964EF"/>
    <w:rsid w:val="005970CC"/>
    <w:rsid w:val="005978E3"/>
    <w:rsid w:val="005A0D9D"/>
    <w:rsid w:val="005A1F40"/>
    <w:rsid w:val="005A27C1"/>
    <w:rsid w:val="005A2E10"/>
    <w:rsid w:val="005A3ABE"/>
    <w:rsid w:val="005A4210"/>
    <w:rsid w:val="005A58FE"/>
    <w:rsid w:val="005A6301"/>
    <w:rsid w:val="005A6652"/>
    <w:rsid w:val="005A7B62"/>
    <w:rsid w:val="005A7CAF"/>
    <w:rsid w:val="005B27D4"/>
    <w:rsid w:val="005B3C6A"/>
    <w:rsid w:val="005B4885"/>
    <w:rsid w:val="005B5A00"/>
    <w:rsid w:val="005B5D47"/>
    <w:rsid w:val="005C1718"/>
    <w:rsid w:val="005C62D4"/>
    <w:rsid w:val="005C682D"/>
    <w:rsid w:val="005C7F44"/>
    <w:rsid w:val="005D0D88"/>
    <w:rsid w:val="005D2E92"/>
    <w:rsid w:val="005D30A6"/>
    <w:rsid w:val="005D48F7"/>
    <w:rsid w:val="005D6B8C"/>
    <w:rsid w:val="005E2863"/>
    <w:rsid w:val="005E4E48"/>
    <w:rsid w:val="005E5989"/>
    <w:rsid w:val="005E61C4"/>
    <w:rsid w:val="005E75E4"/>
    <w:rsid w:val="005F287E"/>
    <w:rsid w:val="005F6D94"/>
    <w:rsid w:val="005F7552"/>
    <w:rsid w:val="00601DD4"/>
    <w:rsid w:val="00604B61"/>
    <w:rsid w:val="00610156"/>
    <w:rsid w:val="00611139"/>
    <w:rsid w:val="00612B3D"/>
    <w:rsid w:val="00615596"/>
    <w:rsid w:val="0061586D"/>
    <w:rsid w:val="00616288"/>
    <w:rsid w:val="00617301"/>
    <w:rsid w:val="00617C9F"/>
    <w:rsid w:val="0062051B"/>
    <w:rsid w:val="00621111"/>
    <w:rsid w:val="00624EC7"/>
    <w:rsid w:val="006255B7"/>
    <w:rsid w:val="006257B7"/>
    <w:rsid w:val="0063010C"/>
    <w:rsid w:val="00630815"/>
    <w:rsid w:val="006345D8"/>
    <w:rsid w:val="006361CF"/>
    <w:rsid w:val="00637F30"/>
    <w:rsid w:val="00641DA0"/>
    <w:rsid w:val="0064262F"/>
    <w:rsid w:val="00642BAE"/>
    <w:rsid w:val="00642DDC"/>
    <w:rsid w:val="0064620C"/>
    <w:rsid w:val="00653F07"/>
    <w:rsid w:val="00654615"/>
    <w:rsid w:val="00654889"/>
    <w:rsid w:val="006549C2"/>
    <w:rsid w:val="00655CD8"/>
    <w:rsid w:val="00655DFA"/>
    <w:rsid w:val="00657A55"/>
    <w:rsid w:val="0066157E"/>
    <w:rsid w:val="006620F4"/>
    <w:rsid w:val="00662FE1"/>
    <w:rsid w:val="00664965"/>
    <w:rsid w:val="00665DA8"/>
    <w:rsid w:val="006665A9"/>
    <w:rsid w:val="00666FE1"/>
    <w:rsid w:val="00670661"/>
    <w:rsid w:val="00680A76"/>
    <w:rsid w:val="0068271B"/>
    <w:rsid w:val="00682FD2"/>
    <w:rsid w:val="0068552E"/>
    <w:rsid w:val="0068566C"/>
    <w:rsid w:val="0068755A"/>
    <w:rsid w:val="00691F2B"/>
    <w:rsid w:val="00692D15"/>
    <w:rsid w:val="006951FE"/>
    <w:rsid w:val="00695B8D"/>
    <w:rsid w:val="00695F04"/>
    <w:rsid w:val="006962C2"/>
    <w:rsid w:val="006970C3"/>
    <w:rsid w:val="006A0AAC"/>
    <w:rsid w:val="006A132E"/>
    <w:rsid w:val="006A320E"/>
    <w:rsid w:val="006B6F99"/>
    <w:rsid w:val="006C5F2A"/>
    <w:rsid w:val="006D0C23"/>
    <w:rsid w:val="006D47B0"/>
    <w:rsid w:val="006D4FB5"/>
    <w:rsid w:val="006D7CAA"/>
    <w:rsid w:val="006E040A"/>
    <w:rsid w:val="006E1988"/>
    <w:rsid w:val="006E1C38"/>
    <w:rsid w:val="006E4643"/>
    <w:rsid w:val="006E6965"/>
    <w:rsid w:val="006E7A63"/>
    <w:rsid w:val="006F0756"/>
    <w:rsid w:val="006F1EDF"/>
    <w:rsid w:val="006F227F"/>
    <w:rsid w:val="006F25EF"/>
    <w:rsid w:val="006F287A"/>
    <w:rsid w:val="006F6A35"/>
    <w:rsid w:val="007017C4"/>
    <w:rsid w:val="00702C65"/>
    <w:rsid w:val="007101E5"/>
    <w:rsid w:val="007108E1"/>
    <w:rsid w:val="00710F16"/>
    <w:rsid w:val="00712989"/>
    <w:rsid w:val="0071322D"/>
    <w:rsid w:val="00713BA5"/>
    <w:rsid w:val="007208FE"/>
    <w:rsid w:val="00720DE3"/>
    <w:rsid w:val="007218A7"/>
    <w:rsid w:val="007218FC"/>
    <w:rsid w:val="00723CE4"/>
    <w:rsid w:val="007263A4"/>
    <w:rsid w:val="007305DD"/>
    <w:rsid w:val="00730BF0"/>
    <w:rsid w:val="00731675"/>
    <w:rsid w:val="007338C3"/>
    <w:rsid w:val="00734823"/>
    <w:rsid w:val="007421C9"/>
    <w:rsid w:val="00744486"/>
    <w:rsid w:val="00744CD9"/>
    <w:rsid w:val="00752EE3"/>
    <w:rsid w:val="00752F99"/>
    <w:rsid w:val="00753EB7"/>
    <w:rsid w:val="007540CC"/>
    <w:rsid w:val="007602CC"/>
    <w:rsid w:val="00761C87"/>
    <w:rsid w:val="0076268C"/>
    <w:rsid w:val="007658C7"/>
    <w:rsid w:val="00766E69"/>
    <w:rsid w:val="00767E39"/>
    <w:rsid w:val="007715FB"/>
    <w:rsid w:val="00771FA2"/>
    <w:rsid w:val="007754E3"/>
    <w:rsid w:val="00775B1C"/>
    <w:rsid w:val="007819B6"/>
    <w:rsid w:val="00785571"/>
    <w:rsid w:val="00786A9A"/>
    <w:rsid w:val="007900B7"/>
    <w:rsid w:val="007917A1"/>
    <w:rsid w:val="00791941"/>
    <w:rsid w:val="00792D89"/>
    <w:rsid w:val="00793228"/>
    <w:rsid w:val="0079322E"/>
    <w:rsid w:val="00793B03"/>
    <w:rsid w:val="00793E31"/>
    <w:rsid w:val="007A3DA8"/>
    <w:rsid w:val="007A5DF5"/>
    <w:rsid w:val="007B2DD0"/>
    <w:rsid w:val="007B7ADC"/>
    <w:rsid w:val="007C0BF6"/>
    <w:rsid w:val="007C1921"/>
    <w:rsid w:val="007C30D5"/>
    <w:rsid w:val="007C52AE"/>
    <w:rsid w:val="007C775A"/>
    <w:rsid w:val="007C799D"/>
    <w:rsid w:val="007D5CAA"/>
    <w:rsid w:val="007E557C"/>
    <w:rsid w:val="007E5F39"/>
    <w:rsid w:val="007F1654"/>
    <w:rsid w:val="007F2B7C"/>
    <w:rsid w:val="007F32B5"/>
    <w:rsid w:val="007F3F43"/>
    <w:rsid w:val="007F536F"/>
    <w:rsid w:val="007F5758"/>
    <w:rsid w:val="007F591D"/>
    <w:rsid w:val="007F69B6"/>
    <w:rsid w:val="008001D0"/>
    <w:rsid w:val="00803B72"/>
    <w:rsid w:val="00804E0E"/>
    <w:rsid w:val="00810024"/>
    <w:rsid w:val="00810183"/>
    <w:rsid w:val="00812F83"/>
    <w:rsid w:val="008135C0"/>
    <w:rsid w:val="008139A2"/>
    <w:rsid w:val="00813BAE"/>
    <w:rsid w:val="008153A2"/>
    <w:rsid w:val="00816F03"/>
    <w:rsid w:val="0082073D"/>
    <w:rsid w:val="00820DA6"/>
    <w:rsid w:val="0082690C"/>
    <w:rsid w:val="00835E1E"/>
    <w:rsid w:val="00850D57"/>
    <w:rsid w:val="00854AC8"/>
    <w:rsid w:val="00854C28"/>
    <w:rsid w:val="00855C43"/>
    <w:rsid w:val="008579C5"/>
    <w:rsid w:val="00860144"/>
    <w:rsid w:val="008612D8"/>
    <w:rsid w:val="0086133A"/>
    <w:rsid w:val="00862F7C"/>
    <w:rsid w:val="00864102"/>
    <w:rsid w:val="0086466A"/>
    <w:rsid w:val="00866094"/>
    <w:rsid w:val="00866527"/>
    <w:rsid w:val="00866C39"/>
    <w:rsid w:val="00870165"/>
    <w:rsid w:val="0087398C"/>
    <w:rsid w:val="00875175"/>
    <w:rsid w:val="008756BE"/>
    <w:rsid w:val="008757E3"/>
    <w:rsid w:val="00875A10"/>
    <w:rsid w:val="00875C85"/>
    <w:rsid w:val="00885263"/>
    <w:rsid w:val="00886BC4"/>
    <w:rsid w:val="008909A0"/>
    <w:rsid w:val="00892FF9"/>
    <w:rsid w:val="008952C0"/>
    <w:rsid w:val="008A0DE3"/>
    <w:rsid w:val="008A1FBD"/>
    <w:rsid w:val="008A3F72"/>
    <w:rsid w:val="008A5F96"/>
    <w:rsid w:val="008A658D"/>
    <w:rsid w:val="008B3250"/>
    <w:rsid w:val="008B459E"/>
    <w:rsid w:val="008B58CB"/>
    <w:rsid w:val="008B6126"/>
    <w:rsid w:val="008B6349"/>
    <w:rsid w:val="008B6C8C"/>
    <w:rsid w:val="008B7E29"/>
    <w:rsid w:val="008C15CD"/>
    <w:rsid w:val="008C27E2"/>
    <w:rsid w:val="008C3C38"/>
    <w:rsid w:val="008C680C"/>
    <w:rsid w:val="008C7080"/>
    <w:rsid w:val="008C7A4C"/>
    <w:rsid w:val="008D3B46"/>
    <w:rsid w:val="008D6431"/>
    <w:rsid w:val="008D665C"/>
    <w:rsid w:val="008E0A84"/>
    <w:rsid w:val="008E2001"/>
    <w:rsid w:val="008E2EC8"/>
    <w:rsid w:val="008F12BE"/>
    <w:rsid w:val="008F42DD"/>
    <w:rsid w:val="008F4EB7"/>
    <w:rsid w:val="00901D42"/>
    <w:rsid w:val="009026B9"/>
    <w:rsid w:val="00904AAA"/>
    <w:rsid w:val="00904C78"/>
    <w:rsid w:val="00904F1E"/>
    <w:rsid w:val="0090642D"/>
    <w:rsid w:val="00907957"/>
    <w:rsid w:val="00910E21"/>
    <w:rsid w:val="00910EC9"/>
    <w:rsid w:val="00910F31"/>
    <w:rsid w:val="00911C4F"/>
    <w:rsid w:val="00912144"/>
    <w:rsid w:val="00914D31"/>
    <w:rsid w:val="00916858"/>
    <w:rsid w:val="00917C5C"/>
    <w:rsid w:val="00921485"/>
    <w:rsid w:val="0092152E"/>
    <w:rsid w:val="009235B5"/>
    <w:rsid w:val="00924FE2"/>
    <w:rsid w:val="00927B4D"/>
    <w:rsid w:val="00927BDD"/>
    <w:rsid w:val="00931ADB"/>
    <w:rsid w:val="0093263A"/>
    <w:rsid w:val="009354EF"/>
    <w:rsid w:val="00935FC4"/>
    <w:rsid w:val="00937F6C"/>
    <w:rsid w:val="009402EE"/>
    <w:rsid w:val="009405D0"/>
    <w:rsid w:val="0094096B"/>
    <w:rsid w:val="0094236D"/>
    <w:rsid w:val="00942CF0"/>
    <w:rsid w:val="00943A9D"/>
    <w:rsid w:val="00944506"/>
    <w:rsid w:val="0094533F"/>
    <w:rsid w:val="00945A21"/>
    <w:rsid w:val="00945F4E"/>
    <w:rsid w:val="00953204"/>
    <w:rsid w:val="00960B29"/>
    <w:rsid w:val="00964E32"/>
    <w:rsid w:val="00965691"/>
    <w:rsid w:val="00965E1C"/>
    <w:rsid w:val="00965F67"/>
    <w:rsid w:val="00966DAA"/>
    <w:rsid w:val="009727F9"/>
    <w:rsid w:val="00976895"/>
    <w:rsid w:val="00977919"/>
    <w:rsid w:val="00980224"/>
    <w:rsid w:val="0098262D"/>
    <w:rsid w:val="00983DF6"/>
    <w:rsid w:val="00986499"/>
    <w:rsid w:val="00994EB3"/>
    <w:rsid w:val="0099721F"/>
    <w:rsid w:val="009A2A27"/>
    <w:rsid w:val="009A7164"/>
    <w:rsid w:val="009B0C5F"/>
    <w:rsid w:val="009B2EEA"/>
    <w:rsid w:val="009B5BBE"/>
    <w:rsid w:val="009B6070"/>
    <w:rsid w:val="009C02B6"/>
    <w:rsid w:val="009C33A9"/>
    <w:rsid w:val="009C6551"/>
    <w:rsid w:val="009C70F8"/>
    <w:rsid w:val="009C725A"/>
    <w:rsid w:val="009D0748"/>
    <w:rsid w:val="009D1B25"/>
    <w:rsid w:val="009D2FF7"/>
    <w:rsid w:val="009D3C78"/>
    <w:rsid w:val="009D4CE2"/>
    <w:rsid w:val="009D6B4E"/>
    <w:rsid w:val="009D7716"/>
    <w:rsid w:val="009D7C59"/>
    <w:rsid w:val="009E536B"/>
    <w:rsid w:val="009E6B18"/>
    <w:rsid w:val="009E7CF3"/>
    <w:rsid w:val="009F1153"/>
    <w:rsid w:val="009F2F66"/>
    <w:rsid w:val="009F3447"/>
    <w:rsid w:val="009F3B1B"/>
    <w:rsid w:val="009F53C1"/>
    <w:rsid w:val="009F6369"/>
    <w:rsid w:val="00A002B4"/>
    <w:rsid w:val="00A019FD"/>
    <w:rsid w:val="00A01BDE"/>
    <w:rsid w:val="00A01E45"/>
    <w:rsid w:val="00A0222C"/>
    <w:rsid w:val="00A023CF"/>
    <w:rsid w:val="00A0314A"/>
    <w:rsid w:val="00A038BE"/>
    <w:rsid w:val="00A05DB3"/>
    <w:rsid w:val="00A07F24"/>
    <w:rsid w:val="00A10B5D"/>
    <w:rsid w:val="00A10EC7"/>
    <w:rsid w:val="00A1721E"/>
    <w:rsid w:val="00A20F32"/>
    <w:rsid w:val="00A211A2"/>
    <w:rsid w:val="00A21AE7"/>
    <w:rsid w:val="00A257C2"/>
    <w:rsid w:val="00A27AEE"/>
    <w:rsid w:val="00A314BC"/>
    <w:rsid w:val="00A31FFD"/>
    <w:rsid w:val="00A372FC"/>
    <w:rsid w:val="00A4049C"/>
    <w:rsid w:val="00A41C85"/>
    <w:rsid w:val="00A430F2"/>
    <w:rsid w:val="00A45C4C"/>
    <w:rsid w:val="00A45FD2"/>
    <w:rsid w:val="00A462FF"/>
    <w:rsid w:val="00A56A3E"/>
    <w:rsid w:val="00A62DB0"/>
    <w:rsid w:val="00A63A02"/>
    <w:rsid w:val="00A63FAA"/>
    <w:rsid w:val="00A6662B"/>
    <w:rsid w:val="00A6799E"/>
    <w:rsid w:val="00A71992"/>
    <w:rsid w:val="00A71A7A"/>
    <w:rsid w:val="00A76F01"/>
    <w:rsid w:val="00A77601"/>
    <w:rsid w:val="00A80FC7"/>
    <w:rsid w:val="00A84819"/>
    <w:rsid w:val="00A86A28"/>
    <w:rsid w:val="00A917D8"/>
    <w:rsid w:val="00A93C1F"/>
    <w:rsid w:val="00A94609"/>
    <w:rsid w:val="00A95ECF"/>
    <w:rsid w:val="00AA006B"/>
    <w:rsid w:val="00AA5661"/>
    <w:rsid w:val="00AA783B"/>
    <w:rsid w:val="00AB0B08"/>
    <w:rsid w:val="00AB22F6"/>
    <w:rsid w:val="00AB2B4E"/>
    <w:rsid w:val="00AB3E0B"/>
    <w:rsid w:val="00AB4C5B"/>
    <w:rsid w:val="00AB691E"/>
    <w:rsid w:val="00AB6B08"/>
    <w:rsid w:val="00AC1F2E"/>
    <w:rsid w:val="00AC4B7B"/>
    <w:rsid w:val="00AD170A"/>
    <w:rsid w:val="00AD4261"/>
    <w:rsid w:val="00AD4283"/>
    <w:rsid w:val="00AE08D7"/>
    <w:rsid w:val="00AE21C5"/>
    <w:rsid w:val="00AE26C0"/>
    <w:rsid w:val="00AE29C4"/>
    <w:rsid w:val="00AE32F2"/>
    <w:rsid w:val="00AE485D"/>
    <w:rsid w:val="00AE65CC"/>
    <w:rsid w:val="00AF1293"/>
    <w:rsid w:val="00AF2B34"/>
    <w:rsid w:val="00AF4854"/>
    <w:rsid w:val="00AF5192"/>
    <w:rsid w:val="00B02771"/>
    <w:rsid w:val="00B0356A"/>
    <w:rsid w:val="00B037E5"/>
    <w:rsid w:val="00B042FE"/>
    <w:rsid w:val="00B074BB"/>
    <w:rsid w:val="00B104DF"/>
    <w:rsid w:val="00B11AB9"/>
    <w:rsid w:val="00B1205C"/>
    <w:rsid w:val="00B12B12"/>
    <w:rsid w:val="00B140BA"/>
    <w:rsid w:val="00B14967"/>
    <w:rsid w:val="00B14C85"/>
    <w:rsid w:val="00B15936"/>
    <w:rsid w:val="00B16D86"/>
    <w:rsid w:val="00B178B7"/>
    <w:rsid w:val="00B233A1"/>
    <w:rsid w:val="00B237C2"/>
    <w:rsid w:val="00B27F54"/>
    <w:rsid w:val="00B30108"/>
    <w:rsid w:val="00B34B6E"/>
    <w:rsid w:val="00B36DF8"/>
    <w:rsid w:val="00B50852"/>
    <w:rsid w:val="00B508A5"/>
    <w:rsid w:val="00B51FB0"/>
    <w:rsid w:val="00B5463F"/>
    <w:rsid w:val="00B547E3"/>
    <w:rsid w:val="00B57993"/>
    <w:rsid w:val="00B6055C"/>
    <w:rsid w:val="00B609E3"/>
    <w:rsid w:val="00B64EF4"/>
    <w:rsid w:val="00B655A5"/>
    <w:rsid w:val="00B656A7"/>
    <w:rsid w:val="00B65B9B"/>
    <w:rsid w:val="00B660F6"/>
    <w:rsid w:val="00B723C8"/>
    <w:rsid w:val="00B76864"/>
    <w:rsid w:val="00B82F85"/>
    <w:rsid w:val="00B85176"/>
    <w:rsid w:val="00B8590E"/>
    <w:rsid w:val="00B86C40"/>
    <w:rsid w:val="00B87466"/>
    <w:rsid w:val="00B91737"/>
    <w:rsid w:val="00B91ACA"/>
    <w:rsid w:val="00B91D0A"/>
    <w:rsid w:val="00B9392A"/>
    <w:rsid w:val="00B94A76"/>
    <w:rsid w:val="00B951E8"/>
    <w:rsid w:val="00BA13F2"/>
    <w:rsid w:val="00BA50F7"/>
    <w:rsid w:val="00BA66FD"/>
    <w:rsid w:val="00BA7681"/>
    <w:rsid w:val="00BB2B74"/>
    <w:rsid w:val="00BB518A"/>
    <w:rsid w:val="00BB7B3A"/>
    <w:rsid w:val="00BC3342"/>
    <w:rsid w:val="00BC558E"/>
    <w:rsid w:val="00BC630B"/>
    <w:rsid w:val="00BC7F8F"/>
    <w:rsid w:val="00BD200E"/>
    <w:rsid w:val="00BD2400"/>
    <w:rsid w:val="00BD2FEA"/>
    <w:rsid w:val="00BD3B20"/>
    <w:rsid w:val="00BD57FE"/>
    <w:rsid w:val="00BE28E3"/>
    <w:rsid w:val="00BE6DD5"/>
    <w:rsid w:val="00BF1F8E"/>
    <w:rsid w:val="00C00336"/>
    <w:rsid w:val="00C0092A"/>
    <w:rsid w:val="00C03F80"/>
    <w:rsid w:val="00C04487"/>
    <w:rsid w:val="00C05613"/>
    <w:rsid w:val="00C05FB6"/>
    <w:rsid w:val="00C06CB1"/>
    <w:rsid w:val="00C07354"/>
    <w:rsid w:val="00C075DC"/>
    <w:rsid w:val="00C106C8"/>
    <w:rsid w:val="00C12E84"/>
    <w:rsid w:val="00C14ED2"/>
    <w:rsid w:val="00C20BF0"/>
    <w:rsid w:val="00C20D61"/>
    <w:rsid w:val="00C21810"/>
    <w:rsid w:val="00C232B4"/>
    <w:rsid w:val="00C23528"/>
    <w:rsid w:val="00C23826"/>
    <w:rsid w:val="00C23FC2"/>
    <w:rsid w:val="00C3345A"/>
    <w:rsid w:val="00C33A71"/>
    <w:rsid w:val="00C3666B"/>
    <w:rsid w:val="00C3717D"/>
    <w:rsid w:val="00C40A39"/>
    <w:rsid w:val="00C43A19"/>
    <w:rsid w:val="00C44F77"/>
    <w:rsid w:val="00C46278"/>
    <w:rsid w:val="00C46E2C"/>
    <w:rsid w:val="00C47354"/>
    <w:rsid w:val="00C47A1E"/>
    <w:rsid w:val="00C5012A"/>
    <w:rsid w:val="00C50B89"/>
    <w:rsid w:val="00C51FEB"/>
    <w:rsid w:val="00C53A89"/>
    <w:rsid w:val="00C554CB"/>
    <w:rsid w:val="00C56729"/>
    <w:rsid w:val="00C60700"/>
    <w:rsid w:val="00C6129A"/>
    <w:rsid w:val="00C62B5F"/>
    <w:rsid w:val="00C63BE3"/>
    <w:rsid w:val="00C6656E"/>
    <w:rsid w:val="00C66DAA"/>
    <w:rsid w:val="00C67F4D"/>
    <w:rsid w:val="00C70028"/>
    <w:rsid w:val="00C70209"/>
    <w:rsid w:val="00C71A1A"/>
    <w:rsid w:val="00C72C19"/>
    <w:rsid w:val="00C72D13"/>
    <w:rsid w:val="00C805B2"/>
    <w:rsid w:val="00C8133E"/>
    <w:rsid w:val="00C82B6E"/>
    <w:rsid w:val="00C86C8E"/>
    <w:rsid w:val="00C878F1"/>
    <w:rsid w:val="00C906D5"/>
    <w:rsid w:val="00C91A41"/>
    <w:rsid w:val="00C963A2"/>
    <w:rsid w:val="00C97F10"/>
    <w:rsid w:val="00CA3A89"/>
    <w:rsid w:val="00CB2CD4"/>
    <w:rsid w:val="00CB4819"/>
    <w:rsid w:val="00CB66B2"/>
    <w:rsid w:val="00CB7B0E"/>
    <w:rsid w:val="00CC20A9"/>
    <w:rsid w:val="00CC2D27"/>
    <w:rsid w:val="00CC353E"/>
    <w:rsid w:val="00CC3E91"/>
    <w:rsid w:val="00CC45AE"/>
    <w:rsid w:val="00CC50B4"/>
    <w:rsid w:val="00CC57FA"/>
    <w:rsid w:val="00CC6345"/>
    <w:rsid w:val="00CC740A"/>
    <w:rsid w:val="00CD27C1"/>
    <w:rsid w:val="00CD3032"/>
    <w:rsid w:val="00CD3896"/>
    <w:rsid w:val="00CE2DE8"/>
    <w:rsid w:val="00CE482E"/>
    <w:rsid w:val="00CE7087"/>
    <w:rsid w:val="00CE77F8"/>
    <w:rsid w:val="00CF2A6D"/>
    <w:rsid w:val="00CF39EA"/>
    <w:rsid w:val="00CF545F"/>
    <w:rsid w:val="00CF5A30"/>
    <w:rsid w:val="00CF6E2C"/>
    <w:rsid w:val="00D01E99"/>
    <w:rsid w:val="00D022E5"/>
    <w:rsid w:val="00D02985"/>
    <w:rsid w:val="00D02E91"/>
    <w:rsid w:val="00D0576D"/>
    <w:rsid w:val="00D0586B"/>
    <w:rsid w:val="00D070C7"/>
    <w:rsid w:val="00D075F0"/>
    <w:rsid w:val="00D10166"/>
    <w:rsid w:val="00D10E41"/>
    <w:rsid w:val="00D13F05"/>
    <w:rsid w:val="00D23BC0"/>
    <w:rsid w:val="00D244D9"/>
    <w:rsid w:val="00D24A3B"/>
    <w:rsid w:val="00D25923"/>
    <w:rsid w:val="00D3138A"/>
    <w:rsid w:val="00D32932"/>
    <w:rsid w:val="00D34CBA"/>
    <w:rsid w:val="00D3652A"/>
    <w:rsid w:val="00D37087"/>
    <w:rsid w:val="00D417AD"/>
    <w:rsid w:val="00D42494"/>
    <w:rsid w:val="00D42668"/>
    <w:rsid w:val="00D44430"/>
    <w:rsid w:val="00D502DE"/>
    <w:rsid w:val="00D5124D"/>
    <w:rsid w:val="00D532E7"/>
    <w:rsid w:val="00D5528D"/>
    <w:rsid w:val="00D579D8"/>
    <w:rsid w:val="00D6048B"/>
    <w:rsid w:val="00D6673E"/>
    <w:rsid w:val="00D706BF"/>
    <w:rsid w:val="00D71450"/>
    <w:rsid w:val="00D73368"/>
    <w:rsid w:val="00D73457"/>
    <w:rsid w:val="00D74BEE"/>
    <w:rsid w:val="00D75A28"/>
    <w:rsid w:val="00D76339"/>
    <w:rsid w:val="00D81140"/>
    <w:rsid w:val="00D814F5"/>
    <w:rsid w:val="00D910A2"/>
    <w:rsid w:val="00D92181"/>
    <w:rsid w:val="00DA08C1"/>
    <w:rsid w:val="00DA0F13"/>
    <w:rsid w:val="00DA2223"/>
    <w:rsid w:val="00DA2F5E"/>
    <w:rsid w:val="00DA32AF"/>
    <w:rsid w:val="00DA7E2B"/>
    <w:rsid w:val="00DB192F"/>
    <w:rsid w:val="00DB3AAB"/>
    <w:rsid w:val="00DB3E2B"/>
    <w:rsid w:val="00DB4E99"/>
    <w:rsid w:val="00DB7BF5"/>
    <w:rsid w:val="00DC1C75"/>
    <w:rsid w:val="00DC357D"/>
    <w:rsid w:val="00DC4A4E"/>
    <w:rsid w:val="00DC7163"/>
    <w:rsid w:val="00DD22D7"/>
    <w:rsid w:val="00DD2FA2"/>
    <w:rsid w:val="00DD5AA3"/>
    <w:rsid w:val="00DD6E89"/>
    <w:rsid w:val="00DE0618"/>
    <w:rsid w:val="00DE068F"/>
    <w:rsid w:val="00DE4863"/>
    <w:rsid w:val="00DE50DD"/>
    <w:rsid w:val="00DE5757"/>
    <w:rsid w:val="00DE60E7"/>
    <w:rsid w:val="00DE6E07"/>
    <w:rsid w:val="00DE7839"/>
    <w:rsid w:val="00DF201A"/>
    <w:rsid w:val="00DF229C"/>
    <w:rsid w:val="00DF4A0E"/>
    <w:rsid w:val="00DF7900"/>
    <w:rsid w:val="00E0348F"/>
    <w:rsid w:val="00E0387D"/>
    <w:rsid w:val="00E039B2"/>
    <w:rsid w:val="00E10D8B"/>
    <w:rsid w:val="00E11DC6"/>
    <w:rsid w:val="00E11DE0"/>
    <w:rsid w:val="00E13AF2"/>
    <w:rsid w:val="00E15ADF"/>
    <w:rsid w:val="00E15B54"/>
    <w:rsid w:val="00E163D3"/>
    <w:rsid w:val="00E16B46"/>
    <w:rsid w:val="00E2339D"/>
    <w:rsid w:val="00E24B5F"/>
    <w:rsid w:val="00E273E6"/>
    <w:rsid w:val="00E31BD1"/>
    <w:rsid w:val="00E33485"/>
    <w:rsid w:val="00E34826"/>
    <w:rsid w:val="00E34AAE"/>
    <w:rsid w:val="00E35734"/>
    <w:rsid w:val="00E35FC1"/>
    <w:rsid w:val="00E36B0D"/>
    <w:rsid w:val="00E3712B"/>
    <w:rsid w:val="00E41ED1"/>
    <w:rsid w:val="00E42C48"/>
    <w:rsid w:val="00E43A3F"/>
    <w:rsid w:val="00E47F49"/>
    <w:rsid w:val="00E51C7C"/>
    <w:rsid w:val="00E52BD6"/>
    <w:rsid w:val="00E52D0F"/>
    <w:rsid w:val="00E57476"/>
    <w:rsid w:val="00E60538"/>
    <w:rsid w:val="00E608F3"/>
    <w:rsid w:val="00E6332C"/>
    <w:rsid w:val="00E638EB"/>
    <w:rsid w:val="00E67746"/>
    <w:rsid w:val="00E71BA2"/>
    <w:rsid w:val="00E73F6F"/>
    <w:rsid w:val="00E74BF6"/>
    <w:rsid w:val="00E756F6"/>
    <w:rsid w:val="00E76DBE"/>
    <w:rsid w:val="00E81884"/>
    <w:rsid w:val="00E834BA"/>
    <w:rsid w:val="00E85971"/>
    <w:rsid w:val="00E8768B"/>
    <w:rsid w:val="00E925E1"/>
    <w:rsid w:val="00E967CD"/>
    <w:rsid w:val="00E9770A"/>
    <w:rsid w:val="00E97D50"/>
    <w:rsid w:val="00EA0C9F"/>
    <w:rsid w:val="00EA14B3"/>
    <w:rsid w:val="00EA1F5F"/>
    <w:rsid w:val="00EA3D92"/>
    <w:rsid w:val="00EA4B0E"/>
    <w:rsid w:val="00EA6462"/>
    <w:rsid w:val="00EA6AEF"/>
    <w:rsid w:val="00EB200E"/>
    <w:rsid w:val="00EB27A7"/>
    <w:rsid w:val="00EB3871"/>
    <w:rsid w:val="00EB5E0F"/>
    <w:rsid w:val="00EB647C"/>
    <w:rsid w:val="00EB7D43"/>
    <w:rsid w:val="00EC0A27"/>
    <w:rsid w:val="00EC1708"/>
    <w:rsid w:val="00EC555F"/>
    <w:rsid w:val="00ED20D5"/>
    <w:rsid w:val="00ED48F4"/>
    <w:rsid w:val="00EE0F38"/>
    <w:rsid w:val="00EE2611"/>
    <w:rsid w:val="00EE579C"/>
    <w:rsid w:val="00EE5D9C"/>
    <w:rsid w:val="00EE68A0"/>
    <w:rsid w:val="00EE6E3D"/>
    <w:rsid w:val="00EE7468"/>
    <w:rsid w:val="00EF2D3B"/>
    <w:rsid w:val="00EF40FE"/>
    <w:rsid w:val="00F01B08"/>
    <w:rsid w:val="00F059F8"/>
    <w:rsid w:val="00F075B4"/>
    <w:rsid w:val="00F0770E"/>
    <w:rsid w:val="00F123CF"/>
    <w:rsid w:val="00F208A9"/>
    <w:rsid w:val="00F22550"/>
    <w:rsid w:val="00F23FC3"/>
    <w:rsid w:val="00F24C43"/>
    <w:rsid w:val="00F2606A"/>
    <w:rsid w:val="00F26282"/>
    <w:rsid w:val="00F263E9"/>
    <w:rsid w:val="00F27562"/>
    <w:rsid w:val="00F313D5"/>
    <w:rsid w:val="00F313EE"/>
    <w:rsid w:val="00F316CA"/>
    <w:rsid w:val="00F33E4E"/>
    <w:rsid w:val="00F36545"/>
    <w:rsid w:val="00F36E2D"/>
    <w:rsid w:val="00F40AF9"/>
    <w:rsid w:val="00F478B6"/>
    <w:rsid w:val="00F52ECD"/>
    <w:rsid w:val="00F5437D"/>
    <w:rsid w:val="00F629EC"/>
    <w:rsid w:val="00F64FDF"/>
    <w:rsid w:val="00F656DE"/>
    <w:rsid w:val="00F66A6A"/>
    <w:rsid w:val="00F6792D"/>
    <w:rsid w:val="00F72848"/>
    <w:rsid w:val="00F73ADB"/>
    <w:rsid w:val="00F7560E"/>
    <w:rsid w:val="00F76B03"/>
    <w:rsid w:val="00F77FE7"/>
    <w:rsid w:val="00F83252"/>
    <w:rsid w:val="00F85CDF"/>
    <w:rsid w:val="00F90E57"/>
    <w:rsid w:val="00F9211B"/>
    <w:rsid w:val="00F93B62"/>
    <w:rsid w:val="00F95D37"/>
    <w:rsid w:val="00F95EE6"/>
    <w:rsid w:val="00FA2296"/>
    <w:rsid w:val="00FA2831"/>
    <w:rsid w:val="00FA579D"/>
    <w:rsid w:val="00FB0B13"/>
    <w:rsid w:val="00FB23F9"/>
    <w:rsid w:val="00FB3D4B"/>
    <w:rsid w:val="00FB582F"/>
    <w:rsid w:val="00FB60B5"/>
    <w:rsid w:val="00FB797D"/>
    <w:rsid w:val="00FC4627"/>
    <w:rsid w:val="00FC5410"/>
    <w:rsid w:val="00FC6122"/>
    <w:rsid w:val="00FC71B8"/>
    <w:rsid w:val="00FC7EBA"/>
    <w:rsid w:val="00FD1B90"/>
    <w:rsid w:val="00FD2B4B"/>
    <w:rsid w:val="00FD2C9F"/>
    <w:rsid w:val="00FD4211"/>
    <w:rsid w:val="00FD4905"/>
    <w:rsid w:val="00FD5205"/>
    <w:rsid w:val="00FD59BF"/>
    <w:rsid w:val="00FD69D4"/>
    <w:rsid w:val="00FD7CC1"/>
    <w:rsid w:val="00FE0AC6"/>
    <w:rsid w:val="00FE4EEB"/>
    <w:rsid w:val="00FE533D"/>
    <w:rsid w:val="00FF13BB"/>
    <w:rsid w:val="00FF146C"/>
    <w:rsid w:val="00FF1677"/>
    <w:rsid w:val="00FF1C20"/>
    <w:rsid w:val="00FF49BA"/>
    <w:rsid w:val="00FF559C"/>
    <w:rsid w:val="00FF664D"/>
    <w:rsid w:val="00FF74F9"/>
    <w:rsid w:val="00FF7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E4125"/>
  <w15:docId w15:val="{C10F3031-7F22-4078-9607-AAEAA4E2E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C62D4"/>
    <w:pPr>
      <w:spacing w:after="0" w:line="240" w:lineRule="auto"/>
    </w:pPr>
    <w:rPr>
      <w:rFonts w:ascii="Calibri" w:eastAsia="Times New Roman" w:hAnsi="Calibri" w:cs="Times New Roman"/>
      <w:sz w:val="24"/>
      <w:szCs w:val="24"/>
      <w:lang w:val="en-US"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0BF0"/>
    <w:pPr>
      <w:keepNext/>
      <w:spacing w:before="360" w:after="120" w:line="480" w:lineRule="auto"/>
      <w:outlineLvl w:val="0"/>
    </w:pPr>
    <w:rPr>
      <w:rFonts w:asciiTheme="minorHAnsi" w:eastAsia="SimSun" w:hAnsiTheme="minorHAnsi" w:cstheme="minorHAnsi"/>
      <w:b/>
      <w:sz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30BF0"/>
    <w:pPr>
      <w:spacing w:line="480" w:lineRule="auto"/>
      <w:outlineLvl w:val="1"/>
    </w:pPr>
    <w:rPr>
      <w:rFonts w:asciiTheme="minorHAnsi" w:hAnsiTheme="minorHAnsi" w:cstheme="minorHAnsi"/>
      <w:b/>
      <w:bCs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6B46"/>
    <w:pPr>
      <w:spacing w:line="480" w:lineRule="auto"/>
      <w:outlineLvl w:val="2"/>
    </w:pPr>
    <w:rPr>
      <w:rFonts w:asciiTheme="minorHAnsi" w:hAnsiTheme="minorHAnsi" w:cstheme="minorHAnsi"/>
      <w:b/>
      <w:bCs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5A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75A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5A1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5A10"/>
    <w:rPr>
      <w:rFonts w:ascii="Times New Roman" w:eastAsia="Times New Roman" w:hAnsi="Times New Roman" w:cs="Times New Roman"/>
      <w:sz w:val="20"/>
      <w:szCs w:val="20"/>
      <w:lang w:val="en-NZ" w:eastAsia="en-NZ"/>
    </w:rPr>
  </w:style>
  <w:style w:type="paragraph" w:styleId="Footer">
    <w:name w:val="footer"/>
    <w:basedOn w:val="Normal"/>
    <w:link w:val="FooterChar"/>
    <w:uiPriority w:val="99"/>
    <w:unhideWhenUsed/>
    <w:rsid w:val="00875A1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75A10"/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table" w:styleId="TableGrid">
    <w:name w:val="Table Grid"/>
    <w:basedOn w:val="TableNormal"/>
    <w:uiPriority w:val="59"/>
    <w:rsid w:val="00875A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5A1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5A10"/>
    <w:rPr>
      <w:rFonts w:ascii="Tahoma" w:eastAsia="Times New Roman" w:hAnsi="Tahoma" w:cs="Tahoma"/>
      <w:sz w:val="16"/>
      <w:szCs w:val="16"/>
      <w:lang w:val="en-NZ" w:eastAsia="en-NZ"/>
    </w:rPr>
  </w:style>
  <w:style w:type="character" w:styleId="LineNumber">
    <w:name w:val="line number"/>
    <w:basedOn w:val="DefaultParagraphFont"/>
    <w:uiPriority w:val="99"/>
    <w:semiHidden/>
    <w:unhideWhenUsed/>
    <w:rsid w:val="00875A10"/>
  </w:style>
  <w:style w:type="character" w:styleId="Emphasis">
    <w:name w:val="Emphasis"/>
    <w:basedOn w:val="DefaultParagraphFont"/>
    <w:uiPriority w:val="20"/>
    <w:qFormat/>
    <w:rsid w:val="00FB0B13"/>
    <w:rPr>
      <w:i/>
      <w:iCs/>
    </w:rPr>
  </w:style>
  <w:style w:type="character" w:styleId="Hyperlink">
    <w:name w:val="Hyperlink"/>
    <w:basedOn w:val="DefaultParagraphFont"/>
    <w:uiPriority w:val="99"/>
    <w:unhideWhenUsed/>
    <w:rsid w:val="00AA006B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A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6A6A"/>
    <w:rPr>
      <w:rFonts w:ascii="Times New Roman" w:eastAsia="Times New Roman" w:hAnsi="Times New Roman" w:cs="Times New Roman"/>
      <w:b/>
      <w:bCs/>
      <w:sz w:val="20"/>
      <w:szCs w:val="20"/>
      <w:lang w:val="en-NZ" w:eastAsia="en-NZ"/>
    </w:rPr>
  </w:style>
  <w:style w:type="character" w:styleId="FollowedHyperlink">
    <w:name w:val="FollowedHyperlink"/>
    <w:basedOn w:val="DefaultParagraphFont"/>
    <w:uiPriority w:val="99"/>
    <w:semiHidden/>
    <w:unhideWhenUsed/>
    <w:rsid w:val="00ED48F4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1E600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NZ" w:eastAsia="en-NZ"/>
    </w:rPr>
  </w:style>
  <w:style w:type="character" w:styleId="Strong">
    <w:name w:val="Strong"/>
    <w:basedOn w:val="DefaultParagraphFont"/>
    <w:uiPriority w:val="22"/>
    <w:qFormat/>
    <w:rsid w:val="0065461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4F6F94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F94"/>
    <w:rPr>
      <w:rFonts w:ascii="Calibri" w:eastAsia="Times New Roman" w:hAnsi="Calibri" w:cs="Times New Roman"/>
      <w:noProof/>
      <w:sz w:val="24"/>
      <w:szCs w:val="24"/>
      <w:lang w:val="en-US" w:eastAsia="en-NZ"/>
    </w:rPr>
  </w:style>
  <w:style w:type="paragraph" w:customStyle="1" w:styleId="EndNoteBibliography">
    <w:name w:val="EndNote Bibliography"/>
    <w:basedOn w:val="Normal"/>
    <w:link w:val="EndNoteBibliographyChar"/>
    <w:rsid w:val="004F6F94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6F94"/>
    <w:rPr>
      <w:rFonts w:ascii="Calibri" w:eastAsia="Times New Roman" w:hAnsi="Calibri" w:cs="Times New Roman"/>
      <w:noProof/>
      <w:sz w:val="24"/>
      <w:szCs w:val="24"/>
      <w:lang w:val="en-US"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730BF0"/>
    <w:rPr>
      <w:rFonts w:eastAsia="Times New Roman" w:cstheme="minorHAnsi"/>
      <w:b/>
      <w:bCs/>
      <w:sz w:val="24"/>
      <w:szCs w:val="24"/>
      <w:lang w:eastAsia="en-NZ"/>
    </w:rPr>
  </w:style>
  <w:style w:type="character" w:customStyle="1" w:styleId="Heading1Char">
    <w:name w:val="Heading 1 Char"/>
    <w:basedOn w:val="DefaultParagraphFont"/>
    <w:link w:val="Heading1"/>
    <w:uiPriority w:val="9"/>
    <w:rsid w:val="00730BF0"/>
    <w:rPr>
      <w:rFonts w:eastAsia="SimSun" w:cstheme="minorHAnsi"/>
      <w:b/>
      <w:sz w:val="32"/>
      <w:szCs w:val="24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rsid w:val="00E16B46"/>
    <w:rPr>
      <w:rFonts w:eastAsia="Times New Roman" w:cstheme="minorHAnsi"/>
      <w:b/>
      <w:bCs/>
      <w:lang w:eastAsia="en-NZ"/>
    </w:rPr>
  </w:style>
  <w:style w:type="character" w:styleId="PlaceholderText">
    <w:name w:val="Placeholder Text"/>
    <w:basedOn w:val="DefaultParagraphFont"/>
    <w:uiPriority w:val="99"/>
    <w:semiHidden/>
    <w:rsid w:val="006549C2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6549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49C2"/>
    <w:rPr>
      <w:rFonts w:ascii="Times New Roman" w:eastAsia="Times New Roman" w:hAnsi="Times New Roman" w:cs="Times New Roman"/>
      <w:sz w:val="24"/>
      <w:szCs w:val="24"/>
      <w:lang w:val="en-NZ"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8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2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18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0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09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hart" Target="charts/chart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egbchch0006.springer-sbm.com\jobs\Agency%20Chester\Sanofi%20Pasteur\Men%20Quad%20TT%20manuscripts\MET54%20Manuscript\7.%20L0%20review\MET54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>
        <c:manualLayout>
          <c:layoutTarget val="inner"/>
          <c:xMode val="edge"/>
          <c:yMode val="edge"/>
          <c:x val="9.894111818645393E-2"/>
          <c:y val="4.6822259138240181E-2"/>
          <c:w val="0.76208273329771836"/>
          <c:h val="0.8221750601487314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upplementary Figure 1'!$D$7</c:f>
              <c:strCache>
                <c:ptCount val="1"/>
                <c:pt idx="0">
                  <c:v>MenACYW-TT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1.5500992063492064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0C34-473D-8A61-D4868BA91302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Supplementary Figure 1'!$I$16:$L$16</c:f>
                <c:numCache>
                  <c:formatCode>General</c:formatCode>
                  <c:ptCount val="4"/>
                  <c:pt idx="0">
                    <c:v>2.5</c:v>
                  </c:pt>
                  <c:pt idx="1">
                    <c:v>0</c:v>
                  </c:pt>
                  <c:pt idx="2">
                    <c:v>1.0999999999999943</c:v>
                  </c:pt>
                  <c:pt idx="3">
                    <c:v>1.0999999999999943</c:v>
                  </c:pt>
                </c:numCache>
              </c:numRef>
            </c:plus>
            <c:minus>
              <c:numRef>
                <c:f>'Supplementary Figure 1'!$I$15:$L$15</c:f>
                <c:numCache>
                  <c:formatCode>General</c:formatCode>
                  <c:ptCount val="4"/>
                  <c:pt idx="0">
                    <c:v>5.8999999999999915</c:v>
                  </c:pt>
                  <c:pt idx="1">
                    <c:v>3.7999999999999972</c:v>
                  </c:pt>
                  <c:pt idx="2">
                    <c:v>4.7000000000000028</c:v>
                  </c:pt>
                  <c:pt idx="3">
                    <c:v>4.7000000000000028</c:v>
                  </c:pt>
                </c:numCache>
              </c:numRef>
            </c:minus>
          </c:errBars>
          <c:cat>
            <c:strRef>
              <c:f>('Figure 2'!$B$7,'Figure 2'!$B$10,'Figure 2'!$B$13,'Figure 2'!$B$16)</c:f>
              <c:strCache>
                <c:ptCount val="4"/>
                <c:pt idx="0">
                  <c:v>A</c:v>
                </c:pt>
                <c:pt idx="1">
                  <c:v>C</c:v>
                </c:pt>
                <c:pt idx="2">
                  <c:v>W</c:v>
                </c:pt>
                <c:pt idx="3">
                  <c:v>Y</c:v>
                </c:pt>
              </c:strCache>
            </c:strRef>
          </c:cat>
          <c:val>
            <c:numRef>
              <c:f>('Supplementary Figure 1'!$D$10,'Supplementary Figure 1'!$D$13,'Supplementary Figure 1'!$D$16,'Supplementary Figure 1'!$D$19)</c:f>
              <c:numCache>
                <c:formatCode>General</c:formatCode>
                <c:ptCount val="4"/>
                <c:pt idx="0">
                  <c:v>96.8</c:v>
                </c:pt>
                <c:pt idx="1">
                  <c:v>100</c:v>
                </c:pt>
                <c:pt idx="2">
                  <c:v>98.9</c:v>
                </c:pt>
                <c:pt idx="3">
                  <c:v>9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C34-473D-8A61-D4868BA91302}"/>
            </c:ext>
          </c:extLst>
        </c:ser>
        <c:ser>
          <c:idx val="1"/>
          <c:order val="1"/>
          <c:tx>
            <c:strRef>
              <c:f>'Supplementary Figure 1'!$E$7</c:f>
              <c:strCache>
                <c:ptCount val="1"/>
                <c:pt idx="0">
                  <c:v>MCV4-TT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4.0302579365079368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0C34-473D-8A61-D4868BA91302}"/>
                </c:ext>
              </c:extLst>
            </c:dLbl>
            <c:dLbl>
              <c:idx val="1"/>
              <c:layout>
                <c:manualLayout>
                  <c:x val="0"/>
                  <c:y val="-5.2703373015873016E-2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C34-473D-8A61-D4868BA91302}"/>
                </c:ext>
              </c:extLst>
            </c:dLbl>
            <c:dLbl>
              <c:idx val="2"/>
              <c:layout>
                <c:manualLayout>
                  <c:x val="1.5363815142576205E-3"/>
                  <c:y val="-3.1001984126984125E-3"/>
                </c:manualLayout>
              </c:layout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C34-473D-8A61-D4868BA91302}"/>
                </c:ext>
              </c:extLst>
            </c:dLbl>
            <c:spPr>
              <a:noFill/>
              <a:ln>
                <a:noFill/>
              </a:ln>
              <a:effectLst/>
            </c:sp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Supplementary Figure 1'!$P$16:$S$16</c:f>
                <c:numCache>
                  <c:formatCode>General</c:formatCode>
                  <c:ptCount val="4"/>
                  <c:pt idx="0">
                    <c:v>5.0999999999999943</c:v>
                  </c:pt>
                  <c:pt idx="1">
                    <c:v>6.5</c:v>
                  </c:pt>
                  <c:pt idx="2">
                    <c:v>2.5</c:v>
                  </c:pt>
                  <c:pt idx="3">
                    <c:v>1.0999999999999943</c:v>
                  </c:pt>
                </c:numCache>
              </c:numRef>
            </c:plus>
            <c:minus>
              <c:numRef>
                <c:f>'Supplementary Figure 1'!$P$15:$S$15</c:f>
                <c:numCache>
                  <c:formatCode>General</c:formatCode>
                  <c:ptCount val="4"/>
                  <c:pt idx="0">
                    <c:v>7.8000000000000114</c:v>
                  </c:pt>
                  <c:pt idx="1">
                    <c:v>8.7999999999999972</c:v>
                  </c:pt>
                  <c:pt idx="2">
                    <c:v>5.7999999999999972</c:v>
                  </c:pt>
                  <c:pt idx="3">
                    <c:v>4.7000000000000028</c:v>
                  </c:pt>
                </c:numCache>
              </c:numRef>
            </c:minus>
          </c:errBars>
          <c:cat>
            <c:strRef>
              <c:f>('Figure 2'!$B$7,'Figure 2'!$B$10,'Figure 2'!$B$13,'Figure 2'!$B$16)</c:f>
              <c:strCache>
                <c:ptCount val="4"/>
                <c:pt idx="0">
                  <c:v>A</c:v>
                </c:pt>
                <c:pt idx="1">
                  <c:v>C</c:v>
                </c:pt>
                <c:pt idx="2">
                  <c:v>W</c:v>
                </c:pt>
                <c:pt idx="3">
                  <c:v>Y</c:v>
                </c:pt>
              </c:strCache>
            </c:strRef>
          </c:cat>
          <c:val>
            <c:numRef>
              <c:f>('Supplementary Figure 1'!$E$10,'Supplementary Figure 1'!$E$13,'Supplementary Figure 1'!$E$16,'Supplementary Figure 1'!$E$19)</c:f>
              <c:numCache>
                <c:formatCode>General</c:formatCode>
                <c:ptCount val="4"/>
                <c:pt idx="0">
                  <c:v>90.4</c:v>
                </c:pt>
                <c:pt idx="1">
                  <c:v>85.1</c:v>
                </c:pt>
                <c:pt idx="2">
                  <c:v>96.8</c:v>
                </c:pt>
                <c:pt idx="3">
                  <c:v>9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C34-473D-8A61-D4868BA9130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20884608"/>
        <c:axId val="120894976"/>
      </c:barChart>
      <c:catAx>
        <c:axId val="12088460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ningococcal serogroup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0894976"/>
        <c:crosses val="autoZero"/>
        <c:auto val="1"/>
        <c:lblAlgn val="ctr"/>
        <c:lblOffset val="100"/>
        <c:noMultiLvlLbl val="0"/>
      </c:catAx>
      <c:valAx>
        <c:axId val="120894976"/>
        <c:scaling>
          <c:orientation val="minMax"/>
          <c:max val="10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s of participants with hSBA vaccine seroresponse*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0884608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Supplementary Figure 1'!$D$26</c:f>
              <c:strCache>
                <c:ptCount val="1"/>
                <c:pt idx="0">
                  <c:v>MenACYW-TT</c:v>
                </c:pt>
              </c:strCache>
            </c:strRef>
          </c:tx>
          <c:invertIfNegative val="0"/>
          <c:dLbls>
            <c:dLbl>
              <c:idx val="0"/>
              <c:layout>
                <c:manualLayout>
                  <c:x val="0"/>
                  <c:y val="-2.57156727407288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C7FC-427E-878E-CD65F9891A4E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Supplementary Figure 1'!$J$37:$M$37</c:f>
                <c:numCache>
                  <c:formatCode>General</c:formatCode>
                  <c:ptCount val="4"/>
                  <c:pt idx="0">
                    <c:v>4.7999999999999972</c:v>
                  </c:pt>
                  <c:pt idx="1">
                    <c:v>0</c:v>
                  </c:pt>
                  <c:pt idx="2">
                    <c:v>0</c:v>
                  </c:pt>
                  <c:pt idx="3">
                    <c:v>1.0999999999999943</c:v>
                  </c:pt>
                </c:numCache>
              </c:numRef>
            </c:plus>
            <c:minus>
              <c:numRef>
                <c:f>'Supplementary Figure 1'!$J$36:$M$36</c:f>
                <c:numCache>
                  <c:formatCode>General</c:formatCode>
                  <c:ptCount val="4"/>
                  <c:pt idx="0">
                    <c:v>7.5999999999999943</c:v>
                  </c:pt>
                  <c:pt idx="1">
                    <c:v>3.7999999999999972</c:v>
                  </c:pt>
                  <c:pt idx="2">
                    <c:v>3.7999999999999972</c:v>
                  </c:pt>
                  <c:pt idx="3">
                    <c:v>4.7000000000000028</c:v>
                  </c:pt>
                </c:numCache>
              </c:numRef>
            </c:minus>
          </c:errBars>
          <c:cat>
            <c:strRef>
              <c:f>('Supplementary Figure 1'!$C$28,'Supplementary Figure 1'!$C$31,'Supplementary Figure 1'!$C$34,'Supplementary Figure 1'!$C$37)</c:f>
              <c:strCache>
                <c:ptCount val="4"/>
                <c:pt idx="0">
                  <c:v>A</c:v>
                </c:pt>
                <c:pt idx="1">
                  <c:v>C</c:v>
                </c:pt>
                <c:pt idx="2">
                  <c:v>W</c:v>
                </c:pt>
                <c:pt idx="3">
                  <c:v>Y</c:v>
                </c:pt>
              </c:strCache>
            </c:strRef>
          </c:cat>
          <c:val>
            <c:numRef>
              <c:f>('Supplementary Figure 1'!$D$29,'Supplementary Figure 1'!$D$32,'Supplementary Figure 1'!$D$35,'Supplementary Figure 1'!$D$38)</c:f>
              <c:numCache>
                <c:formatCode>General</c:formatCode>
                <c:ptCount val="4"/>
                <c:pt idx="0">
                  <c:v>91.5</c:v>
                </c:pt>
                <c:pt idx="1">
                  <c:v>100</c:v>
                </c:pt>
                <c:pt idx="2">
                  <c:v>100</c:v>
                </c:pt>
                <c:pt idx="3">
                  <c:v>9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7FC-427E-878E-CD65F9891A4E}"/>
            </c:ext>
          </c:extLst>
        </c:ser>
        <c:ser>
          <c:idx val="1"/>
          <c:order val="1"/>
          <c:tx>
            <c:strRef>
              <c:f>'Supplementary Figure 1'!$E$26</c:f>
              <c:strCache>
                <c:ptCount val="1"/>
                <c:pt idx="0">
                  <c:v>MCV4-TT</c:v>
                </c:pt>
              </c:strCache>
            </c:strRef>
          </c:tx>
          <c:invertIfNegative val="0"/>
          <c:dLbls>
            <c:dLbl>
              <c:idx val="1"/>
              <c:layout>
                <c:manualLayout>
                  <c:x val="0"/>
                  <c:y val="-1.607229546295551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C7FC-427E-878E-CD65F9891A4E}"/>
                </c:ext>
              </c:extLst>
            </c:dLbl>
            <c:numFmt formatCode="#,##0.0" sourceLinked="0"/>
            <c:spPr>
              <a:noFill/>
              <a:ln>
                <a:noFill/>
              </a:ln>
              <a:effectLst/>
            </c:sp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'Supplementary Figure 1'!$Q$37:$T$37</c:f>
                <c:numCache>
                  <c:formatCode>General</c:formatCode>
                  <c:ptCount val="4"/>
                  <c:pt idx="0">
                    <c:v>1.7999999999999972</c:v>
                  </c:pt>
                  <c:pt idx="1">
                    <c:v>2.5</c:v>
                  </c:pt>
                  <c:pt idx="2">
                    <c:v>1.0999999999999943</c:v>
                  </c:pt>
                  <c:pt idx="3">
                    <c:v>1.0999999999999943</c:v>
                  </c:pt>
                </c:numCache>
              </c:numRef>
            </c:plus>
            <c:minus>
              <c:numRef>
                <c:f>'Supplementary Figure 1'!$Q$36:$T$36</c:f>
                <c:numCache>
                  <c:formatCode>General</c:formatCode>
                  <c:ptCount val="4"/>
                  <c:pt idx="0">
                    <c:v>5.4000000000000057</c:v>
                  </c:pt>
                  <c:pt idx="1">
                    <c:v>5.7999999999999972</c:v>
                  </c:pt>
                  <c:pt idx="2">
                    <c:v>4.7000000000000028</c:v>
                  </c:pt>
                  <c:pt idx="3">
                    <c:v>4.7000000000000028</c:v>
                  </c:pt>
                </c:numCache>
              </c:numRef>
            </c:minus>
          </c:errBars>
          <c:cat>
            <c:strRef>
              <c:f>('Supplementary Figure 1'!$C$28,'Supplementary Figure 1'!$C$31,'Supplementary Figure 1'!$C$34,'Supplementary Figure 1'!$C$37)</c:f>
              <c:strCache>
                <c:ptCount val="4"/>
                <c:pt idx="0">
                  <c:v>A</c:v>
                </c:pt>
                <c:pt idx="1">
                  <c:v>C</c:v>
                </c:pt>
                <c:pt idx="2">
                  <c:v>W</c:v>
                </c:pt>
                <c:pt idx="3">
                  <c:v>Y</c:v>
                </c:pt>
              </c:strCache>
            </c:strRef>
          </c:cat>
          <c:val>
            <c:numRef>
              <c:f>('Supplementary Figure 1'!$E$29,'Supplementary Figure 1'!$E$32,'Supplementary Figure 1'!$E$35,'Supplementary Figure 1'!$E$38)</c:f>
              <c:numCache>
                <c:formatCode>General</c:formatCode>
                <c:ptCount val="4"/>
                <c:pt idx="0">
                  <c:v>97.9</c:v>
                </c:pt>
                <c:pt idx="1">
                  <c:v>96.8</c:v>
                </c:pt>
                <c:pt idx="2">
                  <c:v>98.9</c:v>
                </c:pt>
                <c:pt idx="3">
                  <c:v>98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7FC-427E-878E-CD65F9891A4E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axId val="122103296"/>
        <c:axId val="122105216"/>
      </c:barChart>
      <c:catAx>
        <c:axId val="1221032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Meningococcal serogroup 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2105216"/>
        <c:crosses val="autoZero"/>
        <c:auto val="1"/>
        <c:lblAlgn val="ctr"/>
        <c:lblOffset val="100"/>
        <c:noMultiLvlLbl val="0"/>
      </c:catAx>
      <c:valAx>
        <c:axId val="122105216"/>
        <c:scaling>
          <c:orientation val="minMax"/>
          <c:max val="10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portions of participants with rSBA vaccine seroresponse</a:t>
                </a:r>
                <a:r>
                  <a:rPr lang="en-US" sz="1000" b="1" i="0" u="none" strike="noStrike" baseline="0">
                    <a:effectLst/>
                  </a:rPr>
                  <a:t>†</a:t>
                </a:r>
                <a:r>
                  <a:rPr lang="en-US"/>
                  <a:t> (%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2210329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33E87F-9BD7-4685-966E-01BDC21A67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95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cience Communications</dc:creator>
  <cp:lastModifiedBy>Guenther, Carly</cp:lastModifiedBy>
  <cp:revision>2</cp:revision>
  <cp:lastPrinted>2019-10-28T16:00:00Z</cp:lastPrinted>
  <dcterms:created xsi:type="dcterms:W3CDTF">2020-03-11T15:37:00Z</dcterms:created>
  <dcterms:modified xsi:type="dcterms:W3CDTF">2020-03-11T15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2101222021</vt:i4>
  </property>
  <property fmtid="{D5CDD505-2E9C-101B-9397-08002B2CF9AE}" pid="3" name="_NewReviewCycle">
    <vt:lpwstr/>
  </property>
  <property fmtid="{D5CDD505-2E9C-101B-9397-08002B2CF9AE}" pid="4" name="MSIP_Label_181c070e-054b-4d1c-ba4c-fc70b099192e_Enabled">
    <vt:lpwstr>True</vt:lpwstr>
  </property>
  <property fmtid="{D5CDD505-2E9C-101B-9397-08002B2CF9AE}" pid="5" name="MSIP_Label_181c070e-054b-4d1c-ba4c-fc70b099192e_SiteId">
    <vt:lpwstr>2567d566-604c-408a-8a60-55d0dc9d9d6b</vt:lpwstr>
  </property>
  <property fmtid="{D5CDD505-2E9C-101B-9397-08002B2CF9AE}" pid="6" name="MSIP_Label_181c070e-054b-4d1c-ba4c-fc70b099192e_Owner">
    <vt:lpwstr>Carly.Guenther@informa.com</vt:lpwstr>
  </property>
  <property fmtid="{D5CDD505-2E9C-101B-9397-08002B2CF9AE}" pid="7" name="MSIP_Label_181c070e-054b-4d1c-ba4c-fc70b099192e_SetDate">
    <vt:lpwstr>2020-03-11T15:37:26.1182973Z</vt:lpwstr>
  </property>
  <property fmtid="{D5CDD505-2E9C-101B-9397-08002B2CF9AE}" pid="8" name="MSIP_Label_181c070e-054b-4d1c-ba4c-fc70b099192e_Name">
    <vt:lpwstr>General</vt:lpwstr>
  </property>
  <property fmtid="{D5CDD505-2E9C-101B-9397-08002B2CF9AE}" pid="9" name="MSIP_Label_181c070e-054b-4d1c-ba4c-fc70b099192e_Application">
    <vt:lpwstr>Microsoft Azure Information Protection</vt:lpwstr>
  </property>
  <property fmtid="{D5CDD505-2E9C-101B-9397-08002B2CF9AE}" pid="10" name="MSIP_Label_181c070e-054b-4d1c-ba4c-fc70b099192e_ActionId">
    <vt:lpwstr>e74ce230-ec33-4d48-9258-483ce2d58d6d</vt:lpwstr>
  </property>
  <property fmtid="{D5CDD505-2E9C-101B-9397-08002B2CF9AE}" pid="11" name="MSIP_Label_181c070e-054b-4d1c-ba4c-fc70b099192e_Extended_MSFT_Method">
    <vt:lpwstr>Automatic</vt:lpwstr>
  </property>
  <property fmtid="{D5CDD505-2E9C-101B-9397-08002B2CF9AE}" pid="12" name="MSIP_Label_2bbab825-a111-45e4-86a1-18cee0005896_Enabled">
    <vt:lpwstr>True</vt:lpwstr>
  </property>
  <property fmtid="{D5CDD505-2E9C-101B-9397-08002B2CF9AE}" pid="13" name="MSIP_Label_2bbab825-a111-45e4-86a1-18cee0005896_SiteId">
    <vt:lpwstr>2567d566-604c-408a-8a60-55d0dc9d9d6b</vt:lpwstr>
  </property>
  <property fmtid="{D5CDD505-2E9C-101B-9397-08002B2CF9AE}" pid="14" name="MSIP_Label_2bbab825-a111-45e4-86a1-18cee0005896_Owner">
    <vt:lpwstr>Carly.Guenther@informa.com</vt:lpwstr>
  </property>
  <property fmtid="{D5CDD505-2E9C-101B-9397-08002B2CF9AE}" pid="15" name="MSIP_Label_2bbab825-a111-45e4-86a1-18cee0005896_SetDate">
    <vt:lpwstr>2020-03-11T15:37:26.1182973Z</vt:lpwstr>
  </property>
  <property fmtid="{D5CDD505-2E9C-101B-9397-08002B2CF9AE}" pid="16" name="MSIP_Label_2bbab825-a111-45e4-86a1-18cee0005896_Name">
    <vt:lpwstr>Un-restricted</vt:lpwstr>
  </property>
  <property fmtid="{D5CDD505-2E9C-101B-9397-08002B2CF9AE}" pid="17" name="MSIP_Label_2bbab825-a111-45e4-86a1-18cee0005896_Application">
    <vt:lpwstr>Microsoft Azure Information Protection</vt:lpwstr>
  </property>
  <property fmtid="{D5CDD505-2E9C-101B-9397-08002B2CF9AE}" pid="18" name="MSIP_Label_2bbab825-a111-45e4-86a1-18cee0005896_ActionId">
    <vt:lpwstr>e74ce230-ec33-4d48-9258-483ce2d58d6d</vt:lpwstr>
  </property>
  <property fmtid="{D5CDD505-2E9C-101B-9397-08002B2CF9AE}" pid="19" name="MSIP_Label_2bbab825-a111-45e4-86a1-18cee0005896_Parent">
    <vt:lpwstr>181c070e-054b-4d1c-ba4c-fc70b099192e</vt:lpwstr>
  </property>
  <property fmtid="{D5CDD505-2E9C-101B-9397-08002B2CF9AE}" pid="20" name="MSIP_Label_2bbab825-a111-45e4-86a1-18cee0005896_Extended_MSFT_Method">
    <vt:lpwstr>Automatic</vt:lpwstr>
  </property>
  <property fmtid="{D5CDD505-2E9C-101B-9397-08002B2CF9AE}" pid="21" name="Sensitivity">
    <vt:lpwstr>General Un-restricted</vt:lpwstr>
  </property>
</Properties>
</file>